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56D50" w14:textId="77777777" w:rsidR="0052384C" w:rsidRPr="00684D35" w:rsidRDefault="0052384C" w:rsidP="0052384C">
      <w:pPr>
        <w:rPr>
          <w:rFonts w:ascii="Times New Roman" w:hAnsi="Times New Roman" w:cs="Times New Roman"/>
          <w:color w:val="000000"/>
        </w:rPr>
      </w:pPr>
      <w:r w:rsidRPr="00684D35">
        <w:rPr>
          <w:rFonts w:ascii="Times New Roman" w:hAnsi="Times New Roman" w:cs="Times New Roman"/>
          <w:color w:val="000000"/>
        </w:rPr>
        <w:t xml:space="preserve">Table </w:t>
      </w:r>
      <w:r w:rsidR="00D74256" w:rsidRPr="00684D35">
        <w:rPr>
          <w:rFonts w:ascii="Times New Roman" w:hAnsi="Times New Roman" w:cs="Times New Roman"/>
          <w:color w:val="000000"/>
        </w:rPr>
        <w:t>S1</w:t>
      </w:r>
      <w:r w:rsidRPr="00684D35">
        <w:rPr>
          <w:rFonts w:ascii="Times New Roman" w:hAnsi="Times New Roman" w:cs="Times New Roman"/>
          <w:color w:val="000000"/>
        </w:rPr>
        <w:t xml:space="preserve">. Results from multivariate </w:t>
      </w:r>
      <w:r w:rsidR="007E4207" w:rsidRPr="00684D35">
        <w:rPr>
          <w:rFonts w:ascii="Times New Roman" w:hAnsi="Times New Roman" w:cs="Times New Roman"/>
          <w:color w:val="000000"/>
        </w:rPr>
        <w:t>C</w:t>
      </w:r>
      <w:r w:rsidRPr="00684D35">
        <w:rPr>
          <w:rFonts w:ascii="Times New Roman" w:hAnsi="Times New Roman" w:cs="Times New Roman"/>
          <w:color w:val="000000"/>
        </w:rPr>
        <w:t xml:space="preserve">ox proportional hazards model for </w:t>
      </w:r>
      <w:r w:rsidR="00D74256" w:rsidRPr="00684D35">
        <w:rPr>
          <w:rFonts w:ascii="Times New Roman" w:hAnsi="Times New Roman" w:cs="Times New Roman"/>
          <w:color w:val="000000"/>
        </w:rPr>
        <w:t>composite primary outcome</w:t>
      </w:r>
    </w:p>
    <w:tbl>
      <w:tblPr>
        <w:tblpPr w:leftFromText="142" w:rightFromText="142" w:vertAnchor="text" w:horzAnchor="margin" w:tblpXSpec="center" w:tblpY="164"/>
        <w:tblW w:w="1563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1796"/>
        <w:gridCol w:w="830"/>
        <w:gridCol w:w="1796"/>
        <w:gridCol w:w="834"/>
        <w:gridCol w:w="1901"/>
        <w:gridCol w:w="830"/>
        <w:gridCol w:w="1796"/>
        <w:gridCol w:w="830"/>
        <w:gridCol w:w="1796"/>
        <w:gridCol w:w="830"/>
      </w:tblGrid>
      <w:tr w:rsidR="00EC0A39" w:rsidRPr="00684D35" w14:paraId="5C923452" w14:textId="77777777" w:rsidTr="00C155A5">
        <w:trPr>
          <w:trHeight w:val="393"/>
        </w:trPr>
        <w:tc>
          <w:tcPr>
            <w:tcW w:w="23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F3F76F2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6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C2F66F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26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4D5F7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27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1562C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26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93AFF9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odel 4</w:t>
            </w:r>
          </w:p>
        </w:tc>
        <w:tc>
          <w:tcPr>
            <w:tcW w:w="26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2C311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5</w:t>
            </w:r>
          </w:p>
        </w:tc>
      </w:tr>
      <w:tr w:rsidR="00EC0A39" w:rsidRPr="00684D35" w14:paraId="1EB05A6D" w14:textId="77777777" w:rsidTr="00C155A5">
        <w:trPr>
          <w:trHeight w:val="409"/>
        </w:trPr>
        <w:tc>
          <w:tcPr>
            <w:tcW w:w="239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EE2320" w14:textId="77777777" w:rsidR="00EC0A39" w:rsidRPr="00684D35" w:rsidRDefault="00EC0A39" w:rsidP="00EC0A3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C66DB3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6B353B" w14:textId="77777777" w:rsidR="00EC0A39" w:rsidRPr="00684D35" w:rsidRDefault="003E623D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</w:tcBorders>
          </w:tcPr>
          <w:p w14:paraId="0BE60409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  <w:right w:val="nil"/>
            </w:tcBorders>
          </w:tcPr>
          <w:p w14:paraId="12357A74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901" w:type="dxa"/>
            <w:tcBorders>
              <w:top w:val="nil"/>
              <w:bottom w:val="single" w:sz="12" w:space="0" w:color="auto"/>
              <w:right w:val="nil"/>
            </w:tcBorders>
          </w:tcPr>
          <w:p w14:paraId="28A77BEC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  <w:right w:val="nil"/>
            </w:tcBorders>
          </w:tcPr>
          <w:p w14:paraId="3C49E706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0A64C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898A3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B475C3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169DCC" w14:textId="77777777" w:rsidR="00EC0A39" w:rsidRPr="00684D3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684D3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EC0A39" w:rsidRPr="007474AF" w14:paraId="39C0DAFA" w14:textId="77777777" w:rsidTr="00C155A5">
        <w:tc>
          <w:tcPr>
            <w:tcW w:w="2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9CDBA" w14:textId="77777777" w:rsidR="00EC0A39" w:rsidRPr="00167415" w:rsidRDefault="00D74256" w:rsidP="00EC0A39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Pmin &lt; 60 mmHg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6595F" w14:textId="77777777" w:rsidR="00EC0A39" w:rsidRPr="00167415" w:rsidRDefault="00DC79CB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2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1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1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F74A5" w14:textId="27A4CD28" w:rsidR="00EC0A39" w:rsidRPr="00167415" w:rsidRDefault="006C5A9D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</w:tcBorders>
          </w:tcPr>
          <w:p w14:paraId="62EA9D54" w14:textId="77777777" w:rsidR="00EC0A39" w:rsidRPr="00167415" w:rsidRDefault="00DC79CB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84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8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2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4" w:type="dxa"/>
            <w:tcBorders>
              <w:top w:val="single" w:sz="12" w:space="0" w:color="auto"/>
              <w:bottom w:val="nil"/>
              <w:right w:val="nil"/>
            </w:tcBorders>
          </w:tcPr>
          <w:p w14:paraId="5DA292FB" w14:textId="65D05D63" w:rsidR="00EC0A39" w:rsidRPr="00167415" w:rsidRDefault="006C5A9D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901" w:type="dxa"/>
            <w:tcBorders>
              <w:top w:val="single" w:sz="4" w:space="0" w:color="auto"/>
              <w:right w:val="nil"/>
            </w:tcBorders>
          </w:tcPr>
          <w:p w14:paraId="40ED7D80" w14:textId="77777777" w:rsidR="00EC0A39" w:rsidRPr="00167415" w:rsidRDefault="00BB678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8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43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</w:tcPr>
          <w:p w14:paraId="71F47AED" w14:textId="6014D6FD" w:rsidR="00EC0A39" w:rsidRPr="00167415" w:rsidRDefault="006C5A9D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CD7B9" w14:textId="77777777" w:rsidR="00EC0A39" w:rsidRPr="00167415" w:rsidRDefault="008647CF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CB757" w14:textId="04755607" w:rsidR="00EC0A39" w:rsidRPr="00167415" w:rsidRDefault="006C5A9D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right w:val="nil"/>
            </w:tcBorders>
          </w:tcPr>
          <w:p w14:paraId="2D6243FF" w14:textId="77777777" w:rsidR="00EC0A39" w:rsidRPr="00167415" w:rsidRDefault="0002041A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31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0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9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right w:val="nil"/>
            </w:tcBorders>
          </w:tcPr>
          <w:p w14:paraId="2DD75ABD" w14:textId="7228674D" w:rsidR="00EC0A39" w:rsidRPr="00167415" w:rsidRDefault="006C5A9D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</w:tr>
      <w:tr w:rsidR="00EC0A39" w:rsidRPr="007474AF" w14:paraId="5B115963" w14:textId="77777777" w:rsidTr="00C155A5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8C40" w14:textId="77777777" w:rsidR="00EC0A39" w:rsidRPr="00167415" w:rsidRDefault="00D74256" w:rsidP="00EC0A3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51A4E83" w14:textId="77777777" w:rsidR="00EC0A39" w:rsidRPr="00167415" w:rsidRDefault="00DC79CB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  <w:r w:rsidR="00EC0A3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42DA91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DC79CB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</w:tcBorders>
          </w:tcPr>
          <w:p w14:paraId="38C7EADB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bottom w:val="nil"/>
              <w:right w:val="nil"/>
            </w:tcBorders>
          </w:tcPr>
          <w:p w14:paraId="6889A8E6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14:paraId="04217B7D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="00BB678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BB678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1.0</w:t>
            </w:r>
            <w:r w:rsidR="00BB6789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right w:val="nil"/>
            </w:tcBorders>
          </w:tcPr>
          <w:p w14:paraId="138B2E86" w14:textId="77777777" w:rsidR="00EC0A39" w:rsidRPr="00167415" w:rsidRDefault="00EC0A39" w:rsidP="00EC0A39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F485B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D84826D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8C6ED5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0984B60D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4348CDF0" w14:textId="77777777" w:rsidR="00EC0A39" w:rsidRPr="00167415" w:rsidRDefault="00EC0A39" w:rsidP="00EC0A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74256" w:rsidRPr="007474AF" w14:paraId="78F044D1" w14:textId="77777777" w:rsidTr="00C155A5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F05B4" w14:textId="77777777" w:rsidR="00D74256" w:rsidRPr="00167415" w:rsidRDefault="00D74256" w:rsidP="00D74256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 histor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6AAA2F5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3A5F4E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</w:tcBorders>
          </w:tcPr>
          <w:p w14:paraId="2967060F" w14:textId="77777777" w:rsidR="00D74256" w:rsidRPr="00167415" w:rsidRDefault="00DC79CB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48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20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4" w:type="dxa"/>
            <w:tcBorders>
              <w:top w:val="nil"/>
              <w:bottom w:val="nil"/>
              <w:right w:val="nil"/>
            </w:tcBorders>
          </w:tcPr>
          <w:p w14:paraId="7060354E" w14:textId="23681CF7" w:rsidR="00D74256" w:rsidRPr="00167415" w:rsidRDefault="006C5A9D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DC79CB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901" w:type="dxa"/>
            <w:tcBorders>
              <w:right w:val="nil"/>
            </w:tcBorders>
          </w:tcPr>
          <w:p w14:paraId="35E9D298" w14:textId="77777777" w:rsidR="00D74256" w:rsidRPr="00167415" w:rsidRDefault="00BB6789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49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63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right w:val="nil"/>
            </w:tcBorders>
          </w:tcPr>
          <w:p w14:paraId="6640E25D" w14:textId="2461998A" w:rsidR="00D74256" w:rsidRPr="00167415" w:rsidRDefault="006C5A9D" w:rsidP="007F48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7F485B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238FF1F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A03356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7FDE335E" w14:textId="77777777" w:rsidR="00D74256" w:rsidRPr="00167415" w:rsidRDefault="0002041A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61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6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0A65A825" w14:textId="3D0E85B6" w:rsidR="00D74256" w:rsidRPr="00167415" w:rsidRDefault="006C5A9D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043A33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74256" w:rsidRPr="007474AF" w14:paraId="75DBF196" w14:textId="77777777" w:rsidTr="00C155A5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FAAA" w14:textId="77777777" w:rsidR="00D74256" w:rsidRPr="00167415" w:rsidRDefault="0002041A" w:rsidP="00D74256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oking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istor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F792599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5A43042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</w:tcBorders>
          </w:tcPr>
          <w:p w14:paraId="06DC0702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bottom w:val="nil"/>
              <w:right w:val="nil"/>
            </w:tcBorders>
          </w:tcPr>
          <w:p w14:paraId="42057F97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14:paraId="67FC8F9B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right w:val="nil"/>
            </w:tcBorders>
          </w:tcPr>
          <w:p w14:paraId="5F1E1FA6" w14:textId="77777777" w:rsidR="00D74256" w:rsidRPr="00167415" w:rsidRDefault="00D74256" w:rsidP="00D74256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1B10430" w14:textId="77777777" w:rsidR="00D74256" w:rsidRPr="00167415" w:rsidRDefault="0002041A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47CF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47CF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FA79F5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0A2581A7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5BEB8862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74256" w:rsidRPr="007474AF" w14:paraId="44525AE2" w14:textId="77777777" w:rsidTr="00C155A5"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0D78" w14:textId="77777777" w:rsidR="00D74256" w:rsidRPr="00167415" w:rsidRDefault="00D74256" w:rsidP="00D74256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stolic blood pressur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A15F60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D4DB36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</w:tcBorders>
          </w:tcPr>
          <w:p w14:paraId="62EA91D6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bottom w:val="nil"/>
              <w:right w:val="nil"/>
            </w:tcBorders>
          </w:tcPr>
          <w:p w14:paraId="5BE9BC2C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01" w:type="dxa"/>
            <w:tcBorders>
              <w:right w:val="nil"/>
            </w:tcBorders>
          </w:tcPr>
          <w:p w14:paraId="30E4C05F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right w:val="nil"/>
            </w:tcBorders>
          </w:tcPr>
          <w:p w14:paraId="52B4D4ED" w14:textId="77777777" w:rsidR="00D74256" w:rsidRPr="00167415" w:rsidRDefault="00D74256" w:rsidP="00D74256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E596ED2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0</w:t>
            </w:r>
            <w:r w:rsidR="008647CF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="008647CF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FD6F9D" w14:textId="56096898" w:rsidR="00D74256" w:rsidRPr="00167415" w:rsidRDefault="006C5A9D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.</w:t>
            </w:r>
            <w:r w:rsidR="00D74256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8647CF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60AFC7A7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528B47E7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74256" w:rsidRPr="007474AF" w14:paraId="48185F4F" w14:textId="77777777" w:rsidTr="00C155A5"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757482" w14:textId="77777777" w:rsidR="00D74256" w:rsidRPr="00167415" w:rsidRDefault="00043A33" w:rsidP="00D74256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b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361FE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2FAAE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</w:tcBorders>
          </w:tcPr>
          <w:p w14:paraId="3FE7C1E6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bottom w:val="single" w:sz="12" w:space="0" w:color="auto"/>
              <w:right w:val="nil"/>
            </w:tcBorders>
          </w:tcPr>
          <w:p w14:paraId="3906797C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901" w:type="dxa"/>
            <w:tcBorders>
              <w:top w:val="nil"/>
              <w:bottom w:val="single" w:sz="12" w:space="0" w:color="auto"/>
              <w:right w:val="nil"/>
            </w:tcBorders>
          </w:tcPr>
          <w:p w14:paraId="486F5739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bottom w:val="single" w:sz="12" w:space="0" w:color="auto"/>
              <w:right w:val="nil"/>
            </w:tcBorders>
          </w:tcPr>
          <w:p w14:paraId="727202FD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9A996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1B94C5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dxa"/>
            <w:tcBorders>
              <w:left w:val="nil"/>
              <w:bottom w:val="single" w:sz="12" w:space="0" w:color="auto"/>
              <w:right w:val="nil"/>
            </w:tcBorders>
          </w:tcPr>
          <w:p w14:paraId="6A2702A9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="0002041A"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1674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30" w:type="dxa"/>
            <w:tcBorders>
              <w:left w:val="nil"/>
              <w:bottom w:val="single" w:sz="12" w:space="0" w:color="auto"/>
              <w:right w:val="nil"/>
            </w:tcBorders>
          </w:tcPr>
          <w:p w14:paraId="759DF6F7" w14:textId="77777777" w:rsidR="00D74256" w:rsidRPr="00167415" w:rsidRDefault="00D74256" w:rsidP="00D7425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</w:pPr>
            <w:r w:rsidRPr="00167415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.</w:t>
            </w:r>
            <w:r w:rsidR="0002041A" w:rsidRPr="00167415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11</w:t>
            </w:r>
          </w:p>
        </w:tc>
      </w:tr>
    </w:tbl>
    <w:p w14:paraId="6A0D4405" w14:textId="77777777" w:rsidR="0052384C" w:rsidRPr="00684D35" w:rsidRDefault="00353ED0" w:rsidP="003E623D">
      <w:pPr>
        <w:ind w:rightChars="46" w:right="110"/>
        <w:rPr>
          <w:rFonts w:ascii="Times New Roman" w:hAnsi="Times New Roman" w:cs="Times New Roman"/>
          <w:color w:val="000000"/>
        </w:rPr>
      </w:pPr>
      <w:r w:rsidRPr="00167415">
        <w:rPr>
          <w:rFonts w:ascii="Times New Roman" w:hAnsi="Times New Roman" w:cs="Times New Roman"/>
          <w:color w:val="000000" w:themeColor="text1"/>
        </w:rPr>
        <w:t xml:space="preserve">SPPmin, minimum SPP value of four data obtained at bilateral lower extremities; CVD, cardiovascular disease; </w:t>
      </w:r>
      <w:r w:rsidR="0052384C" w:rsidRPr="00167415">
        <w:rPr>
          <w:rFonts w:ascii="Times New Roman" w:hAnsi="Times New Roman" w:cs="Times New Roman"/>
          <w:color w:val="000000" w:themeColor="text1"/>
        </w:rPr>
        <w:t>Alb, albumin</w:t>
      </w:r>
      <w:r w:rsidR="0052384C" w:rsidRPr="00684D35">
        <w:rPr>
          <w:rFonts w:ascii="Times New Roman" w:hAnsi="Times New Roman" w:cs="Times New Roman"/>
          <w:color w:val="000000"/>
        </w:rPr>
        <w:t>.</w:t>
      </w:r>
    </w:p>
    <w:p w14:paraId="19F76A5B" w14:textId="77777777" w:rsidR="00402565" w:rsidRPr="00684D35" w:rsidRDefault="00402565" w:rsidP="003E623D">
      <w:pPr>
        <w:ind w:rightChars="46" w:right="110"/>
        <w:rPr>
          <w:rFonts w:ascii="Times New Roman" w:hAnsi="Times New Roman" w:cs="Times New Roman"/>
          <w:color w:val="000000"/>
        </w:rPr>
      </w:pPr>
    </w:p>
    <w:sectPr w:rsidR="00402565" w:rsidRPr="00684D35" w:rsidSect="00154DB9">
      <w:pgSz w:w="16838" w:h="11906" w:orient="landscape" w:code="9"/>
      <w:pgMar w:top="1440" w:right="567" w:bottom="1440" w:left="567" w:header="851" w:footer="992" w:gutter="0"/>
      <w:lnNumType w:countBy="1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ECEBC" w14:textId="77777777" w:rsidR="00F22061" w:rsidRDefault="00F22061" w:rsidP="008B0085">
      <w:r>
        <w:separator/>
      </w:r>
    </w:p>
  </w:endnote>
  <w:endnote w:type="continuationSeparator" w:id="0">
    <w:p w14:paraId="51915597" w14:textId="77777777" w:rsidR="00F22061" w:rsidRDefault="00F22061" w:rsidP="008B0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5FF21" w14:textId="77777777" w:rsidR="00F22061" w:rsidRDefault="00F22061" w:rsidP="008B0085">
      <w:r>
        <w:separator/>
      </w:r>
    </w:p>
  </w:footnote>
  <w:footnote w:type="continuationSeparator" w:id="0">
    <w:p w14:paraId="68285E21" w14:textId="77777777" w:rsidR="00F22061" w:rsidRDefault="00F22061" w:rsidP="008B0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903B5"/>
    <w:multiLevelType w:val="hybridMultilevel"/>
    <w:tmpl w:val="E8BE7518"/>
    <w:lvl w:ilvl="0" w:tplc="873EC3E6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F45E2C"/>
    <w:multiLevelType w:val="hybridMultilevel"/>
    <w:tmpl w:val="C4C09ED4"/>
    <w:lvl w:ilvl="0" w:tplc="87869752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345BFC"/>
    <w:multiLevelType w:val="hybridMultilevel"/>
    <w:tmpl w:val="0E066B2C"/>
    <w:lvl w:ilvl="0" w:tplc="259AFCB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39106594">
    <w:abstractNumId w:val="2"/>
  </w:num>
  <w:num w:numId="2" w16cid:durableId="692681995">
    <w:abstractNumId w:val="0"/>
  </w:num>
  <w:num w:numId="3" w16cid:durableId="467667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031C"/>
    <w:rsid w:val="00001BB1"/>
    <w:rsid w:val="0000228E"/>
    <w:rsid w:val="000035AF"/>
    <w:rsid w:val="000038F7"/>
    <w:rsid w:val="00004886"/>
    <w:rsid w:val="000064E4"/>
    <w:rsid w:val="00006BE3"/>
    <w:rsid w:val="00011D42"/>
    <w:rsid w:val="0001237B"/>
    <w:rsid w:val="0001331D"/>
    <w:rsid w:val="00013BDE"/>
    <w:rsid w:val="00013F92"/>
    <w:rsid w:val="00014FB8"/>
    <w:rsid w:val="000151AC"/>
    <w:rsid w:val="00015EEF"/>
    <w:rsid w:val="0001679A"/>
    <w:rsid w:val="000175A3"/>
    <w:rsid w:val="00017BE1"/>
    <w:rsid w:val="00017CC6"/>
    <w:rsid w:val="00017E86"/>
    <w:rsid w:val="0002041A"/>
    <w:rsid w:val="0002060D"/>
    <w:rsid w:val="00020A4B"/>
    <w:rsid w:val="00022BFD"/>
    <w:rsid w:val="00023B40"/>
    <w:rsid w:val="000249CF"/>
    <w:rsid w:val="000249E3"/>
    <w:rsid w:val="00025937"/>
    <w:rsid w:val="00025FD1"/>
    <w:rsid w:val="00026097"/>
    <w:rsid w:val="00026593"/>
    <w:rsid w:val="00027324"/>
    <w:rsid w:val="00027C1E"/>
    <w:rsid w:val="00030622"/>
    <w:rsid w:val="000319AF"/>
    <w:rsid w:val="00031E39"/>
    <w:rsid w:val="00032081"/>
    <w:rsid w:val="0003294D"/>
    <w:rsid w:val="00032A8A"/>
    <w:rsid w:val="000330F6"/>
    <w:rsid w:val="00033C15"/>
    <w:rsid w:val="00035F7E"/>
    <w:rsid w:val="00037832"/>
    <w:rsid w:val="000412D5"/>
    <w:rsid w:val="0004172C"/>
    <w:rsid w:val="00041DD7"/>
    <w:rsid w:val="00043128"/>
    <w:rsid w:val="0004365B"/>
    <w:rsid w:val="00043A33"/>
    <w:rsid w:val="00046F46"/>
    <w:rsid w:val="000475B9"/>
    <w:rsid w:val="000501C3"/>
    <w:rsid w:val="00050BC6"/>
    <w:rsid w:val="00050C15"/>
    <w:rsid w:val="00052077"/>
    <w:rsid w:val="000549D8"/>
    <w:rsid w:val="000550AB"/>
    <w:rsid w:val="000552D8"/>
    <w:rsid w:val="00055EC0"/>
    <w:rsid w:val="00060310"/>
    <w:rsid w:val="00060AEE"/>
    <w:rsid w:val="00060C78"/>
    <w:rsid w:val="0006196C"/>
    <w:rsid w:val="00061D0B"/>
    <w:rsid w:val="00063583"/>
    <w:rsid w:val="000662CE"/>
    <w:rsid w:val="0006685E"/>
    <w:rsid w:val="00066FFD"/>
    <w:rsid w:val="00071953"/>
    <w:rsid w:val="00071C55"/>
    <w:rsid w:val="00077CF4"/>
    <w:rsid w:val="00077F84"/>
    <w:rsid w:val="00080854"/>
    <w:rsid w:val="00081906"/>
    <w:rsid w:val="00081B45"/>
    <w:rsid w:val="00083AE1"/>
    <w:rsid w:val="00084849"/>
    <w:rsid w:val="00084FF6"/>
    <w:rsid w:val="00085901"/>
    <w:rsid w:val="000915E0"/>
    <w:rsid w:val="00092C25"/>
    <w:rsid w:val="00093407"/>
    <w:rsid w:val="000943ED"/>
    <w:rsid w:val="000961FC"/>
    <w:rsid w:val="000966DB"/>
    <w:rsid w:val="00096A9E"/>
    <w:rsid w:val="00097556"/>
    <w:rsid w:val="00097E9C"/>
    <w:rsid w:val="000A03DF"/>
    <w:rsid w:val="000A0B1B"/>
    <w:rsid w:val="000A0C5B"/>
    <w:rsid w:val="000A2331"/>
    <w:rsid w:val="000A4294"/>
    <w:rsid w:val="000A5840"/>
    <w:rsid w:val="000A5BEB"/>
    <w:rsid w:val="000A6482"/>
    <w:rsid w:val="000A6B66"/>
    <w:rsid w:val="000A7189"/>
    <w:rsid w:val="000B140C"/>
    <w:rsid w:val="000B2B03"/>
    <w:rsid w:val="000B3A10"/>
    <w:rsid w:val="000B4D3B"/>
    <w:rsid w:val="000B53C6"/>
    <w:rsid w:val="000B6344"/>
    <w:rsid w:val="000B7ADF"/>
    <w:rsid w:val="000C031C"/>
    <w:rsid w:val="000C30CB"/>
    <w:rsid w:val="000C39E6"/>
    <w:rsid w:val="000C41CE"/>
    <w:rsid w:val="000C44CE"/>
    <w:rsid w:val="000C4B2E"/>
    <w:rsid w:val="000C6C0F"/>
    <w:rsid w:val="000D07D6"/>
    <w:rsid w:val="000D0EB7"/>
    <w:rsid w:val="000D1357"/>
    <w:rsid w:val="000D3657"/>
    <w:rsid w:val="000D370B"/>
    <w:rsid w:val="000D435F"/>
    <w:rsid w:val="000D46A6"/>
    <w:rsid w:val="000D4CEE"/>
    <w:rsid w:val="000D784D"/>
    <w:rsid w:val="000E09C8"/>
    <w:rsid w:val="000E0B18"/>
    <w:rsid w:val="000E1365"/>
    <w:rsid w:val="000E3B3E"/>
    <w:rsid w:val="000E3C7F"/>
    <w:rsid w:val="000E488D"/>
    <w:rsid w:val="000E544F"/>
    <w:rsid w:val="000E5E8C"/>
    <w:rsid w:val="000E6E91"/>
    <w:rsid w:val="000F0028"/>
    <w:rsid w:val="000F0030"/>
    <w:rsid w:val="000F0A22"/>
    <w:rsid w:val="000F13FE"/>
    <w:rsid w:val="000F1D5C"/>
    <w:rsid w:val="000F1E29"/>
    <w:rsid w:val="000F2853"/>
    <w:rsid w:val="000F3977"/>
    <w:rsid w:val="000F4A30"/>
    <w:rsid w:val="000F5CA0"/>
    <w:rsid w:val="001004CC"/>
    <w:rsid w:val="00101543"/>
    <w:rsid w:val="0010217E"/>
    <w:rsid w:val="0010246D"/>
    <w:rsid w:val="00103AEF"/>
    <w:rsid w:val="001043A2"/>
    <w:rsid w:val="0010582D"/>
    <w:rsid w:val="0011152D"/>
    <w:rsid w:val="00111C23"/>
    <w:rsid w:val="00112155"/>
    <w:rsid w:val="00112218"/>
    <w:rsid w:val="00113901"/>
    <w:rsid w:val="00113A0C"/>
    <w:rsid w:val="00114738"/>
    <w:rsid w:val="00114CB0"/>
    <w:rsid w:val="001150C6"/>
    <w:rsid w:val="001159CA"/>
    <w:rsid w:val="00116381"/>
    <w:rsid w:val="001166D1"/>
    <w:rsid w:val="0011781F"/>
    <w:rsid w:val="00120199"/>
    <w:rsid w:val="00122CF9"/>
    <w:rsid w:val="0012318C"/>
    <w:rsid w:val="00123467"/>
    <w:rsid w:val="001235F8"/>
    <w:rsid w:val="00123CCE"/>
    <w:rsid w:val="001247C9"/>
    <w:rsid w:val="00124960"/>
    <w:rsid w:val="0012497F"/>
    <w:rsid w:val="001267BB"/>
    <w:rsid w:val="00126B2D"/>
    <w:rsid w:val="0013016D"/>
    <w:rsid w:val="00130C2A"/>
    <w:rsid w:val="00134CCB"/>
    <w:rsid w:val="00134D52"/>
    <w:rsid w:val="00134DA1"/>
    <w:rsid w:val="001360DE"/>
    <w:rsid w:val="00137BB5"/>
    <w:rsid w:val="001405FE"/>
    <w:rsid w:val="001430C2"/>
    <w:rsid w:val="0014314F"/>
    <w:rsid w:val="001456C0"/>
    <w:rsid w:val="00145B70"/>
    <w:rsid w:val="0014697D"/>
    <w:rsid w:val="00147F9F"/>
    <w:rsid w:val="001505E9"/>
    <w:rsid w:val="0015125C"/>
    <w:rsid w:val="001518B5"/>
    <w:rsid w:val="00152150"/>
    <w:rsid w:val="00152C38"/>
    <w:rsid w:val="00154DB9"/>
    <w:rsid w:val="00161D26"/>
    <w:rsid w:val="00161E40"/>
    <w:rsid w:val="00163A5A"/>
    <w:rsid w:val="00165245"/>
    <w:rsid w:val="001668EA"/>
    <w:rsid w:val="00166B62"/>
    <w:rsid w:val="00166B75"/>
    <w:rsid w:val="001671B3"/>
    <w:rsid w:val="00167415"/>
    <w:rsid w:val="00167624"/>
    <w:rsid w:val="00167E1C"/>
    <w:rsid w:val="0017007F"/>
    <w:rsid w:val="00170B82"/>
    <w:rsid w:val="00170F67"/>
    <w:rsid w:val="0017100D"/>
    <w:rsid w:val="00171850"/>
    <w:rsid w:val="00172222"/>
    <w:rsid w:val="001724AC"/>
    <w:rsid w:val="00172CDB"/>
    <w:rsid w:val="00173159"/>
    <w:rsid w:val="0017322E"/>
    <w:rsid w:val="001740DA"/>
    <w:rsid w:val="001741EE"/>
    <w:rsid w:val="00175647"/>
    <w:rsid w:val="0017636E"/>
    <w:rsid w:val="00176AE9"/>
    <w:rsid w:val="00177924"/>
    <w:rsid w:val="00177A98"/>
    <w:rsid w:val="0018011D"/>
    <w:rsid w:val="0018051F"/>
    <w:rsid w:val="00181C92"/>
    <w:rsid w:val="00182483"/>
    <w:rsid w:val="001827A3"/>
    <w:rsid w:val="001831CD"/>
    <w:rsid w:val="001839E4"/>
    <w:rsid w:val="00186556"/>
    <w:rsid w:val="0019071A"/>
    <w:rsid w:val="001911B3"/>
    <w:rsid w:val="00192361"/>
    <w:rsid w:val="001929F6"/>
    <w:rsid w:val="00195F73"/>
    <w:rsid w:val="0019607B"/>
    <w:rsid w:val="00196B19"/>
    <w:rsid w:val="001A04D3"/>
    <w:rsid w:val="001A0833"/>
    <w:rsid w:val="001A0982"/>
    <w:rsid w:val="001A09A8"/>
    <w:rsid w:val="001A0C80"/>
    <w:rsid w:val="001A1786"/>
    <w:rsid w:val="001A2B15"/>
    <w:rsid w:val="001A3010"/>
    <w:rsid w:val="001A34B9"/>
    <w:rsid w:val="001A4A35"/>
    <w:rsid w:val="001A6D8E"/>
    <w:rsid w:val="001A7EA1"/>
    <w:rsid w:val="001B00D9"/>
    <w:rsid w:val="001B044E"/>
    <w:rsid w:val="001B0C40"/>
    <w:rsid w:val="001B0F08"/>
    <w:rsid w:val="001B204A"/>
    <w:rsid w:val="001B4165"/>
    <w:rsid w:val="001B4252"/>
    <w:rsid w:val="001B5EB2"/>
    <w:rsid w:val="001B643B"/>
    <w:rsid w:val="001B6A39"/>
    <w:rsid w:val="001C2FB7"/>
    <w:rsid w:val="001C4270"/>
    <w:rsid w:val="001C435E"/>
    <w:rsid w:val="001C6B20"/>
    <w:rsid w:val="001C6F22"/>
    <w:rsid w:val="001C79F6"/>
    <w:rsid w:val="001C7D30"/>
    <w:rsid w:val="001C7DFA"/>
    <w:rsid w:val="001D028B"/>
    <w:rsid w:val="001D1877"/>
    <w:rsid w:val="001D2350"/>
    <w:rsid w:val="001E0201"/>
    <w:rsid w:val="001E18FF"/>
    <w:rsid w:val="001E2365"/>
    <w:rsid w:val="001E3E43"/>
    <w:rsid w:val="001E48B5"/>
    <w:rsid w:val="001E49B1"/>
    <w:rsid w:val="001E4CB3"/>
    <w:rsid w:val="001E4DAF"/>
    <w:rsid w:val="001E5350"/>
    <w:rsid w:val="001E57D7"/>
    <w:rsid w:val="001E5CF1"/>
    <w:rsid w:val="001E7BE8"/>
    <w:rsid w:val="001E7CA2"/>
    <w:rsid w:val="001F1176"/>
    <w:rsid w:val="001F1616"/>
    <w:rsid w:val="001F1980"/>
    <w:rsid w:val="001F1ABF"/>
    <w:rsid w:val="001F1DBE"/>
    <w:rsid w:val="001F327C"/>
    <w:rsid w:val="001F3EF0"/>
    <w:rsid w:val="001F4D71"/>
    <w:rsid w:val="001F4ED6"/>
    <w:rsid w:val="001F55BB"/>
    <w:rsid w:val="001F5D39"/>
    <w:rsid w:val="001F6679"/>
    <w:rsid w:val="00200620"/>
    <w:rsid w:val="00202DDF"/>
    <w:rsid w:val="00203017"/>
    <w:rsid w:val="00203F7C"/>
    <w:rsid w:val="00204208"/>
    <w:rsid w:val="00204AA2"/>
    <w:rsid w:val="00204E8D"/>
    <w:rsid w:val="00207F9B"/>
    <w:rsid w:val="0021014F"/>
    <w:rsid w:val="002111C4"/>
    <w:rsid w:val="002124E6"/>
    <w:rsid w:val="0021313A"/>
    <w:rsid w:val="002136E7"/>
    <w:rsid w:val="00213A76"/>
    <w:rsid w:val="00214F2A"/>
    <w:rsid w:val="00215A72"/>
    <w:rsid w:val="00215CFE"/>
    <w:rsid w:val="002160D9"/>
    <w:rsid w:val="00221215"/>
    <w:rsid w:val="00221D10"/>
    <w:rsid w:val="0022287E"/>
    <w:rsid w:val="00223926"/>
    <w:rsid w:val="002241A9"/>
    <w:rsid w:val="00224E52"/>
    <w:rsid w:val="0022578C"/>
    <w:rsid w:val="002257E3"/>
    <w:rsid w:val="0022588A"/>
    <w:rsid w:val="0022656F"/>
    <w:rsid w:val="002268E2"/>
    <w:rsid w:val="00227E62"/>
    <w:rsid w:val="00230034"/>
    <w:rsid w:val="002303EB"/>
    <w:rsid w:val="002318E4"/>
    <w:rsid w:val="002319B1"/>
    <w:rsid w:val="00234859"/>
    <w:rsid w:val="00236A77"/>
    <w:rsid w:val="00236CC9"/>
    <w:rsid w:val="00237063"/>
    <w:rsid w:val="0023712F"/>
    <w:rsid w:val="0023716D"/>
    <w:rsid w:val="002377F8"/>
    <w:rsid w:val="00237D5F"/>
    <w:rsid w:val="00241280"/>
    <w:rsid w:val="00241B14"/>
    <w:rsid w:val="00241CB8"/>
    <w:rsid w:val="00244913"/>
    <w:rsid w:val="002461D6"/>
    <w:rsid w:val="002479D0"/>
    <w:rsid w:val="002515AE"/>
    <w:rsid w:val="00252307"/>
    <w:rsid w:val="00252992"/>
    <w:rsid w:val="00252D6C"/>
    <w:rsid w:val="0025674F"/>
    <w:rsid w:val="00257385"/>
    <w:rsid w:val="00257684"/>
    <w:rsid w:val="00260398"/>
    <w:rsid w:val="0026047B"/>
    <w:rsid w:val="00260FAB"/>
    <w:rsid w:val="002615A8"/>
    <w:rsid w:val="00262748"/>
    <w:rsid w:val="00262F99"/>
    <w:rsid w:val="00262FB0"/>
    <w:rsid w:val="0026324B"/>
    <w:rsid w:val="00264D0B"/>
    <w:rsid w:val="002665FF"/>
    <w:rsid w:val="00267498"/>
    <w:rsid w:val="00270976"/>
    <w:rsid w:val="0027231F"/>
    <w:rsid w:val="0027272B"/>
    <w:rsid w:val="00272D54"/>
    <w:rsid w:val="00273E2F"/>
    <w:rsid w:val="002746B3"/>
    <w:rsid w:val="002754A2"/>
    <w:rsid w:val="00276D55"/>
    <w:rsid w:val="00280C7F"/>
    <w:rsid w:val="00283382"/>
    <w:rsid w:val="00283CCD"/>
    <w:rsid w:val="00283DC7"/>
    <w:rsid w:val="00286D80"/>
    <w:rsid w:val="0028721F"/>
    <w:rsid w:val="00290891"/>
    <w:rsid w:val="00292040"/>
    <w:rsid w:val="00292910"/>
    <w:rsid w:val="00292A70"/>
    <w:rsid w:val="002938EE"/>
    <w:rsid w:val="002947B6"/>
    <w:rsid w:val="0029590C"/>
    <w:rsid w:val="00296FA7"/>
    <w:rsid w:val="002974FD"/>
    <w:rsid w:val="002A1E89"/>
    <w:rsid w:val="002A2E6B"/>
    <w:rsid w:val="002A2FA9"/>
    <w:rsid w:val="002A5D09"/>
    <w:rsid w:val="002A5F1D"/>
    <w:rsid w:val="002A792C"/>
    <w:rsid w:val="002A7C52"/>
    <w:rsid w:val="002B0092"/>
    <w:rsid w:val="002B5206"/>
    <w:rsid w:val="002B5837"/>
    <w:rsid w:val="002B714E"/>
    <w:rsid w:val="002C1005"/>
    <w:rsid w:val="002C2D46"/>
    <w:rsid w:val="002C32BC"/>
    <w:rsid w:val="002C3A5C"/>
    <w:rsid w:val="002C3D2D"/>
    <w:rsid w:val="002C49F2"/>
    <w:rsid w:val="002C4EB0"/>
    <w:rsid w:val="002C6701"/>
    <w:rsid w:val="002C6B25"/>
    <w:rsid w:val="002C7773"/>
    <w:rsid w:val="002D0652"/>
    <w:rsid w:val="002D21E8"/>
    <w:rsid w:val="002D2A5F"/>
    <w:rsid w:val="002D325A"/>
    <w:rsid w:val="002D3905"/>
    <w:rsid w:val="002D4529"/>
    <w:rsid w:val="002D4A7A"/>
    <w:rsid w:val="002D5C8A"/>
    <w:rsid w:val="002D78FB"/>
    <w:rsid w:val="002E03EB"/>
    <w:rsid w:val="002E1050"/>
    <w:rsid w:val="002E208B"/>
    <w:rsid w:val="002E2713"/>
    <w:rsid w:val="002E2EEE"/>
    <w:rsid w:val="002E34BF"/>
    <w:rsid w:val="002E37AF"/>
    <w:rsid w:val="002E4129"/>
    <w:rsid w:val="002E4319"/>
    <w:rsid w:val="002E5C82"/>
    <w:rsid w:val="002E712D"/>
    <w:rsid w:val="002E77FA"/>
    <w:rsid w:val="002F0DB3"/>
    <w:rsid w:val="002F1111"/>
    <w:rsid w:val="002F29B1"/>
    <w:rsid w:val="002F2FD3"/>
    <w:rsid w:val="002F3EC7"/>
    <w:rsid w:val="002F4E04"/>
    <w:rsid w:val="002F60D2"/>
    <w:rsid w:val="002F78DD"/>
    <w:rsid w:val="00301BA3"/>
    <w:rsid w:val="00302078"/>
    <w:rsid w:val="003037A5"/>
    <w:rsid w:val="0030485B"/>
    <w:rsid w:val="003053D0"/>
    <w:rsid w:val="00307BEE"/>
    <w:rsid w:val="00307F58"/>
    <w:rsid w:val="003116DB"/>
    <w:rsid w:val="00311AB1"/>
    <w:rsid w:val="00312208"/>
    <w:rsid w:val="003131E8"/>
    <w:rsid w:val="00315B0D"/>
    <w:rsid w:val="0031689E"/>
    <w:rsid w:val="003202A4"/>
    <w:rsid w:val="00320578"/>
    <w:rsid w:val="00320F06"/>
    <w:rsid w:val="00321567"/>
    <w:rsid w:val="0032364C"/>
    <w:rsid w:val="00324E77"/>
    <w:rsid w:val="00325008"/>
    <w:rsid w:val="00325C8E"/>
    <w:rsid w:val="00326F2A"/>
    <w:rsid w:val="0033066F"/>
    <w:rsid w:val="00330F91"/>
    <w:rsid w:val="00332C73"/>
    <w:rsid w:val="0033459C"/>
    <w:rsid w:val="00335B83"/>
    <w:rsid w:val="003365EF"/>
    <w:rsid w:val="00336ECA"/>
    <w:rsid w:val="00336EFD"/>
    <w:rsid w:val="00337BAE"/>
    <w:rsid w:val="00337C55"/>
    <w:rsid w:val="003419E9"/>
    <w:rsid w:val="0034361C"/>
    <w:rsid w:val="00343EFE"/>
    <w:rsid w:val="00344068"/>
    <w:rsid w:val="00344ABC"/>
    <w:rsid w:val="00344BF0"/>
    <w:rsid w:val="00345724"/>
    <w:rsid w:val="00346FA0"/>
    <w:rsid w:val="003470B4"/>
    <w:rsid w:val="003500F2"/>
    <w:rsid w:val="003505AC"/>
    <w:rsid w:val="003508FC"/>
    <w:rsid w:val="0035289C"/>
    <w:rsid w:val="00353C23"/>
    <w:rsid w:val="00353C4B"/>
    <w:rsid w:val="00353ED0"/>
    <w:rsid w:val="00354509"/>
    <w:rsid w:val="00354FCD"/>
    <w:rsid w:val="003556FD"/>
    <w:rsid w:val="00356675"/>
    <w:rsid w:val="00360826"/>
    <w:rsid w:val="00360F5A"/>
    <w:rsid w:val="003617EB"/>
    <w:rsid w:val="00362345"/>
    <w:rsid w:val="00363127"/>
    <w:rsid w:val="003639BD"/>
    <w:rsid w:val="003653C8"/>
    <w:rsid w:val="003659A4"/>
    <w:rsid w:val="003660BB"/>
    <w:rsid w:val="00367B5B"/>
    <w:rsid w:val="0037088E"/>
    <w:rsid w:val="00370BBC"/>
    <w:rsid w:val="00371E78"/>
    <w:rsid w:val="00373D78"/>
    <w:rsid w:val="00375088"/>
    <w:rsid w:val="003757BE"/>
    <w:rsid w:val="00375BF5"/>
    <w:rsid w:val="00376175"/>
    <w:rsid w:val="003770AC"/>
    <w:rsid w:val="003819EF"/>
    <w:rsid w:val="00381F89"/>
    <w:rsid w:val="00384070"/>
    <w:rsid w:val="0038457D"/>
    <w:rsid w:val="00384C09"/>
    <w:rsid w:val="00384C46"/>
    <w:rsid w:val="00384E8A"/>
    <w:rsid w:val="00384FBA"/>
    <w:rsid w:val="0038551C"/>
    <w:rsid w:val="00385C0E"/>
    <w:rsid w:val="00391D40"/>
    <w:rsid w:val="00392B6A"/>
    <w:rsid w:val="00393A0C"/>
    <w:rsid w:val="00393B3F"/>
    <w:rsid w:val="00394B8B"/>
    <w:rsid w:val="00394E67"/>
    <w:rsid w:val="00395BEF"/>
    <w:rsid w:val="0039708C"/>
    <w:rsid w:val="003A1120"/>
    <w:rsid w:val="003A3BF2"/>
    <w:rsid w:val="003A4032"/>
    <w:rsid w:val="003A5A51"/>
    <w:rsid w:val="003A5BC0"/>
    <w:rsid w:val="003A74DF"/>
    <w:rsid w:val="003B00DD"/>
    <w:rsid w:val="003B08DE"/>
    <w:rsid w:val="003B2DA0"/>
    <w:rsid w:val="003B3021"/>
    <w:rsid w:val="003B3950"/>
    <w:rsid w:val="003B3FCA"/>
    <w:rsid w:val="003B4EA8"/>
    <w:rsid w:val="003B61B3"/>
    <w:rsid w:val="003B6BDA"/>
    <w:rsid w:val="003B71F6"/>
    <w:rsid w:val="003B7314"/>
    <w:rsid w:val="003B793D"/>
    <w:rsid w:val="003C3CED"/>
    <w:rsid w:val="003C3EA2"/>
    <w:rsid w:val="003C4CD8"/>
    <w:rsid w:val="003C54D4"/>
    <w:rsid w:val="003C704A"/>
    <w:rsid w:val="003D1677"/>
    <w:rsid w:val="003D375C"/>
    <w:rsid w:val="003D3CB1"/>
    <w:rsid w:val="003D5558"/>
    <w:rsid w:val="003D5B4B"/>
    <w:rsid w:val="003D6093"/>
    <w:rsid w:val="003D62A4"/>
    <w:rsid w:val="003D6769"/>
    <w:rsid w:val="003D6A50"/>
    <w:rsid w:val="003D6CAA"/>
    <w:rsid w:val="003D7B62"/>
    <w:rsid w:val="003D7F11"/>
    <w:rsid w:val="003E034F"/>
    <w:rsid w:val="003E04B9"/>
    <w:rsid w:val="003E0CD7"/>
    <w:rsid w:val="003E0E07"/>
    <w:rsid w:val="003E16C6"/>
    <w:rsid w:val="003E41F2"/>
    <w:rsid w:val="003E4CD1"/>
    <w:rsid w:val="003E623D"/>
    <w:rsid w:val="003E63CD"/>
    <w:rsid w:val="003E703D"/>
    <w:rsid w:val="003E7141"/>
    <w:rsid w:val="003E7CA8"/>
    <w:rsid w:val="003E7E6A"/>
    <w:rsid w:val="003F11DD"/>
    <w:rsid w:val="003F23F4"/>
    <w:rsid w:val="003F2C35"/>
    <w:rsid w:val="003F30D5"/>
    <w:rsid w:val="003F37DB"/>
    <w:rsid w:val="003F3860"/>
    <w:rsid w:val="003F4903"/>
    <w:rsid w:val="003F6D6E"/>
    <w:rsid w:val="00401B47"/>
    <w:rsid w:val="00402565"/>
    <w:rsid w:val="0040278A"/>
    <w:rsid w:val="004030EF"/>
    <w:rsid w:val="00403ECE"/>
    <w:rsid w:val="00403F18"/>
    <w:rsid w:val="004041F1"/>
    <w:rsid w:val="00404BC0"/>
    <w:rsid w:val="00406AB8"/>
    <w:rsid w:val="00410679"/>
    <w:rsid w:val="00410D15"/>
    <w:rsid w:val="00411C68"/>
    <w:rsid w:val="00412359"/>
    <w:rsid w:val="00412793"/>
    <w:rsid w:val="0041339D"/>
    <w:rsid w:val="0041392A"/>
    <w:rsid w:val="00414ACD"/>
    <w:rsid w:val="00415DA3"/>
    <w:rsid w:val="00415F66"/>
    <w:rsid w:val="00416C5C"/>
    <w:rsid w:val="00420144"/>
    <w:rsid w:val="0042051C"/>
    <w:rsid w:val="004210BB"/>
    <w:rsid w:val="00421E42"/>
    <w:rsid w:val="00421ED4"/>
    <w:rsid w:val="00422054"/>
    <w:rsid w:val="00422AF5"/>
    <w:rsid w:val="00423089"/>
    <w:rsid w:val="00423B6E"/>
    <w:rsid w:val="00423BD4"/>
    <w:rsid w:val="004251BE"/>
    <w:rsid w:val="00426782"/>
    <w:rsid w:val="00426A6A"/>
    <w:rsid w:val="00427D12"/>
    <w:rsid w:val="00432559"/>
    <w:rsid w:val="0043770E"/>
    <w:rsid w:val="0043799B"/>
    <w:rsid w:val="00437E00"/>
    <w:rsid w:val="00440877"/>
    <w:rsid w:val="00440CEE"/>
    <w:rsid w:val="00442DF6"/>
    <w:rsid w:val="00443182"/>
    <w:rsid w:val="00445769"/>
    <w:rsid w:val="00447F13"/>
    <w:rsid w:val="00450888"/>
    <w:rsid w:val="00450BA4"/>
    <w:rsid w:val="0045125E"/>
    <w:rsid w:val="00452340"/>
    <w:rsid w:val="00452CE3"/>
    <w:rsid w:val="00453242"/>
    <w:rsid w:val="004535E5"/>
    <w:rsid w:val="00453DFE"/>
    <w:rsid w:val="00454F58"/>
    <w:rsid w:val="00456B0E"/>
    <w:rsid w:val="004574CA"/>
    <w:rsid w:val="00457EF0"/>
    <w:rsid w:val="004601C6"/>
    <w:rsid w:val="00461BE5"/>
    <w:rsid w:val="0046226C"/>
    <w:rsid w:val="004639C7"/>
    <w:rsid w:val="004706B5"/>
    <w:rsid w:val="00472A66"/>
    <w:rsid w:val="0047349E"/>
    <w:rsid w:val="00473C85"/>
    <w:rsid w:val="004757FB"/>
    <w:rsid w:val="00475EAE"/>
    <w:rsid w:val="004761DE"/>
    <w:rsid w:val="00476EC2"/>
    <w:rsid w:val="004773A1"/>
    <w:rsid w:val="00477B24"/>
    <w:rsid w:val="004800CD"/>
    <w:rsid w:val="004801C9"/>
    <w:rsid w:val="0048083B"/>
    <w:rsid w:val="00481493"/>
    <w:rsid w:val="004829A2"/>
    <w:rsid w:val="00482A57"/>
    <w:rsid w:val="0048356E"/>
    <w:rsid w:val="00483883"/>
    <w:rsid w:val="00484E54"/>
    <w:rsid w:val="00485269"/>
    <w:rsid w:val="00485360"/>
    <w:rsid w:val="00485CB4"/>
    <w:rsid w:val="004878D4"/>
    <w:rsid w:val="004904EF"/>
    <w:rsid w:val="004916AC"/>
    <w:rsid w:val="0049275E"/>
    <w:rsid w:val="00492FAD"/>
    <w:rsid w:val="0049510E"/>
    <w:rsid w:val="004A1518"/>
    <w:rsid w:val="004A2C56"/>
    <w:rsid w:val="004A4780"/>
    <w:rsid w:val="004A69B2"/>
    <w:rsid w:val="004A7F85"/>
    <w:rsid w:val="004B0BBF"/>
    <w:rsid w:val="004B246E"/>
    <w:rsid w:val="004B2715"/>
    <w:rsid w:val="004B2DD8"/>
    <w:rsid w:val="004B4B6B"/>
    <w:rsid w:val="004C03EB"/>
    <w:rsid w:val="004C2C3A"/>
    <w:rsid w:val="004C31CB"/>
    <w:rsid w:val="004C46F6"/>
    <w:rsid w:val="004C5A1E"/>
    <w:rsid w:val="004C5A89"/>
    <w:rsid w:val="004C63AF"/>
    <w:rsid w:val="004C7418"/>
    <w:rsid w:val="004C7A3D"/>
    <w:rsid w:val="004D0699"/>
    <w:rsid w:val="004D0AF6"/>
    <w:rsid w:val="004D0CB4"/>
    <w:rsid w:val="004D11FF"/>
    <w:rsid w:val="004D1684"/>
    <w:rsid w:val="004D1D09"/>
    <w:rsid w:val="004D30A1"/>
    <w:rsid w:val="004D3D7E"/>
    <w:rsid w:val="004D40BE"/>
    <w:rsid w:val="004D4CC0"/>
    <w:rsid w:val="004D6AA5"/>
    <w:rsid w:val="004D79E8"/>
    <w:rsid w:val="004D7C49"/>
    <w:rsid w:val="004D7CE7"/>
    <w:rsid w:val="004E0336"/>
    <w:rsid w:val="004E0F3C"/>
    <w:rsid w:val="004E1053"/>
    <w:rsid w:val="004E11F3"/>
    <w:rsid w:val="004E3AD5"/>
    <w:rsid w:val="004E4C61"/>
    <w:rsid w:val="004F14F8"/>
    <w:rsid w:val="004F1533"/>
    <w:rsid w:val="004F1565"/>
    <w:rsid w:val="004F1EE4"/>
    <w:rsid w:val="004F208D"/>
    <w:rsid w:val="004F24A5"/>
    <w:rsid w:val="004F29CC"/>
    <w:rsid w:val="004F4E55"/>
    <w:rsid w:val="004F4F37"/>
    <w:rsid w:val="004F54F7"/>
    <w:rsid w:val="004F5953"/>
    <w:rsid w:val="004F6124"/>
    <w:rsid w:val="005005A7"/>
    <w:rsid w:val="005010B7"/>
    <w:rsid w:val="0050113E"/>
    <w:rsid w:val="00501483"/>
    <w:rsid w:val="00502374"/>
    <w:rsid w:val="00504AC8"/>
    <w:rsid w:val="00504E13"/>
    <w:rsid w:val="005057E0"/>
    <w:rsid w:val="00505A58"/>
    <w:rsid w:val="00506CD9"/>
    <w:rsid w:val="00507C5D"/>
    <w:rsid w:val="00511228"/>
    <w:rsid w:val="005127BC"/>
    <w:rsid w:val="00512F47"/>
    <w:rsid w:val="00513451"/>
    <w:rsid w:val="0051377B"/>
    <w:rsid w:val="00514DC3"/>
    <w:rsid w:val="0051521A"/>
    <w:rsid w:val="00515EA0"/>
    <w:rsid w:val="00516E63"/>
    <w:rsid w:val="0051742C"/>
    <w:rsid w:val="005201D5"/>
    <w:rsid w:val="005224ED"/>
    <w:rsid w:val="0052384C"/>
    <w:rsid w:val="00524A75"/>
    <w:rsid w:val="005275A6"/>
    <w:rsid w:val="00527DD0"/>
    <w:rsid w:val="00530083"/>
    <w:rsid w:val="0053219D"/>
    <w:rsid w:val="00532B6B"/>
    <w:rsid w:val="00532FD4"/>
    <w:rsid w:val="00533086"/>
    <w:rsid w:val="00534AE3"/>
    <w:rsid w:val="00534EF7"/>
    <w:rsid w:val="005363C5"/>
    <w:rsid w:val="00536CA7"/>
    <w:rsid w:val="0054081E"/>
    <w:rsid w:val="00541617"/>
    <w:rsid w:val="00542201"/>
    <w:rsid w:val="0054221F"/>
    <w:rsid w:val="005436AF"/>
    <w:rsid w:val="00544D71"/>
    <w:rsid w:val="0054688C"/>
    <w:rsid w:val="005473C0"/>
    <w:rsid w:val="00547821"/>
    <w:rsid w:val="00550061"/>
    <w:rsid w:val="00550B46"/>
    <w:rsid w:val="00551EF0"/>
    <w:rsid w:val="005537EE"/>
    <w:rsid w:val="00553DD8"/>
    <w:rsid w:val="00553FCC"/>
    <w:rsid w:val="005557D7"/>
    <w:rsid w:val="00555974"/>
    <w:rsid w:val="005576D7"/>
    <w:rsid w:val="00557998"/>
    <w:rsid w:val="005602DB"/>
    <w:rsid w:val="005603E2"/>
    <w:rsid w:val="00560ACD"/>
    <w:rsid w:val="00563B32"/>
    <w:rsid w:val="00563B89"/>
    <w:rsid w:val="00565658"/>
    <w:rsid w:val="00565843"/>
    <w:rsid w:val="005666C9"/>
    <w:rsid w:val="0056693E"/>
    <w:rsid w:val="0056751F"/>
    <w:rsid w:val="005675B8"/>
    <w:rsid w:val="005703D0"/>
    <w:rsid w:val="00570511"/>
    <w:rsid w:val="005723BA"/>
    <w:rsid w:val="00572E90"/>
    <w:rsid w:val="005730E1"/>
    <w:rsid w:val="0057328D"/>
    <w:rsid w:val="00573A25"/>
    <w:rsid w:val="00574D2D"/>
    <w:rsid w:val="00575343"/>
    <w:rsid w:val="0057570B"/>
    <w:rsid w:val="005758E4"/>
    <w:rsid w:val="00575A83"/>
    <w:rsid w:val="0057774A"/>
    <w:rsid w:val="00577D6D"/>
    <w:rsid w:val="00581084"/>
    <w:rsid w:val="00582AAD"/>
    <w:rsid w:val="005853BE"/>
    <w:rsid w:val="00587213"/>
    <w:rsid w:val="005901AF"/>
    <w:rsid w:val="00590CD3"/>
    <w:rsid w:val="00590E3E"/>
    <w:rsid w:val="00592FEA"/>
    <w:rsid w:val="00593EAB"/>
    <w:rsid w:val="00595913"/>
    <w:rsid w:val="005962FD"/>
    <w:rsid w:val="00597457"/>
    <w:rsid w:val="005979F0"/>
    <w:rsid w:val="00597BB1"/>
    <w:rsid w:val="005A3A67"/>
    <w:rsid w:val="005A5129"/>
    <w:rsid w:val="005A60AB"/>
    <w:rsid w:val="005B0C81"/>
    <w:rsid w:val="005B27B2"/>
    <w:rsid w:val="005B36CB"/>
    <w:rsid w:val="005B3711"/>
    <w:rsid w:val="005B3978"/>
    <w:rsid w:val="005B3AA3"/>
    <w:rsid w:val="005B3EFF"/>
    <w:rsid w:val="005B4EEB"/>
    <w:rsid w:val="005B5FDA"/>
    <w:rsid w:val="005B615A"/>
    <w:rsid w:val="005B70A3"/>
    <w:rsid w:val="005C0B1F"/>
    <w:rsid w:val="005C1509"/>
    <w:rsid w:val="005C176D"/>
    <w:rsid w:val="005C1BB5"/>
    <w:rsid w:val="005C5792"/>
    <w:rsid w:val="005C5CE1"/>
    <w:rsid w:val="005C61BE"/>
    <w:rsid w:val="005C6869"/>
    <w:rsid w:val="005C6F1A"/>
    <w:rsid w:val="005C70E9"/>
    <w:rsid w:val="005D20B2"/>
    <w:rsid w:val="005D43BD"/>
    <w:rsid w:val="005D4702"/>
    <w:rsid w:val="005D4CA0"/>
    <w:rsid w:val="005D5193"/>
    <w:rsid w:val="005D559E"/>
    <w:rsid w:val="005D5AC5"/>
    <w:rsid w:val="005D5CFF"/>
    <w:rsid w:val="005D6611"/>
    <w:rsid w:val="005D7BCB"/>
    <w:rsid w:val="005E1261"/>
    <w:rsid w:val="005E1335"/>
    <w:rsid w:val="005E1692"/>
    <w:rsid w:val="005E1C4F"/>
    <w:rsid w:val="005E343F"/>
    <w:rsid w:val="005E41C4"/>
    <w:rsid w:val="005E463C"/>
    <w:rsid w:val="005E5FAA"/>
    <w:rsid w:val="005E642E"/>
    <w:rsid w:val="005E7167"/>
    <w:rsid w:val="005E75B7"/>
    <w:rsid w:val="005E764A"/>
    <w:rsid w:val="005F015F"/>
    <w:rsid w:val="005F107C"/>
    <w:rsid w:val="005F37E4"/>
    <w:rsid w:val="005F4276"/>
    <w:rsid w:val="005F564E"/>
    <w:rsid w:val="005F5F0B"/>
    <w:rsid w:val="005F7541"/>
    <w:rsid w:val="005F7717"/>
    <w:rsid w:val="006002B2"/>
    <w:rsid w:val="00600451"/>
    <w:rsid w:val="006022C9"/>
    <w:rsid w:val="0060325F"/>
    <w:rsid w:val="0060479D"/>
    <w:rsid w:val="00605DA8"/>
    <w:rsid w:val="0060635C"/>
    <w:rsid w:val="00607CC7"/>
    <w:rsid w:val="00607F3A"/>
    <w:rsid w:val="00611C3C"/>
    <w:rsid w:val="00611F06"/>
    <w:rsid w:val="00611FD4"/>
    <w:rsid w:val="0061218B"/>
    <w:rsid w:val="006134B5"/>
    <w:rsid w:val="006144CE"/>
    <w:rsid w:val="00615AFF"/>
    <w:rsid w:val="00617CD6"/>
    <w:rsid w:val="00617DAB"/>
    <w:rsid w:val="00620669"/>
    <w:rsid w:val="0062159A"/>
    <w:rsid w:val="006219F4"/>
    <w:rsid w:val="0062274F"/>
    <w:rsid w:val="00622F1C"/>
    <w:rsid w:val="006231A7"/>
    <w:rsid w:val="006240B7"/>
    <w:rsid w:val="006241E5"/>
    <w:rsid w:val="0062624B"/>
    <w:rsid w:val="0062644E"/>
    <w:rsid w:val="00626CA7"/>
    <w:rsid w:val="0063108E"/>
    <w:rsid w:val="006312D5"/>
    <w:rsid w:val="006316EC"/>
    <w:rsid w:val="00633076"/>
    <w:rsid w:val="00633716"/>
    <w:rsid w:val="006339C1"/>
    <w:rsid w:val="006342CB"/>
    <w:rsid w:val="00634CD6"/>
    <w:rsid w:val="006353B4"/>
    <w:rsid w:val="0063543E"/>
    <w:rsid w:val="006358F0"/>
    <w:rsid w:val="006366E8"/>
    <w:rsid w:val="0063731D"/>
    <w:rsid w:val="00640339"/>
    <w:rsid w:val="00640775"/>
    <w:rsid w:val="006420BF"/>
    <w:rsid w:val="0064348B"/>
    <w:rsid w:val="00643B88"/>
    <w:rsid w:val="00643D0F"/>
    <w:rsid w:val="0064424C"/>
    <w:rsid w:val="006443D9"/>
    <w:rsid w:val="00644844"/>
    <w:rsid w:val="00645271"/>
    <w:rsid w:val="0064687E"/>
    <w:rsid w:val="0065069A"/>
    <w:rsid w:val="00650C0E"/>
    <w:rsid w:val="00650D36"/>
    <w:rsid w:val="00651281"/>
    <w:rsid w:val="0065150C"/>
    <w:rsid w:val="00651DA3"/>
    <w:rsid w:val="0065204E"/>
    <w:rsid w:val="006520EA"/>
    <w:rsid w:val="0065319E"/>
    <w:rsid w:val="00653D1D"/>
    <w:rsid w:val="00654260"/>
    <w:rsid w:val="006546B9"/>
    <w:rsid w:val="00655C80"/>
    <w:rsid w:val="00656B30"/>
    <w:rsid w:val="00656BA6"/>
    <w:rsid w:val="00657A5B"/>
    <w:rsid w:val="00660FC1"/>
    <w:rsid w:val="006619BB"/>
    <w:rsid w:val="0066367F"/>
    <w:rsid w:val="0066370B"/>
    <w:rsid w:val="0066468D"/>
    <w:rsid w:val="006715EE"/>
    <w:rsid w:val="006718D3"/>
    <w:rsid w:val="006725CB"/>
    <w:rsid w:val="00673864"/>
    <w:rsid w:val="006741B0"/>
    <w:rsid w:val="00674D8E"/>
    <w:rsid w:val="006750F8"/>
    <w:rsid w:val="006759E9"/>
    <w:rsid w:val="00680B96"/>
    <w:rsid w:val="00681180"/>
    <w:rsid w:val="006816FD"/>
    <w:rsid w:val="006817AA"/>
    <w:rsid w:val="00682F04"/>
    <w:rsid w:val="0068448E"/>
    <w:rsid w:val="006844AC"/>
    <w:rsid w:val="006846F4"/>
    <w:rsid w:val="00684D35"/>
    <w:rsid w:val="00685F10"/>
    <w:rsid w:val="006863D1"/>
    <w:rsid w:val="00687366"/>
    <w:rsid w:val="00687943"/>
    <w:rsid w:val="006901D1"/>
    <w:rsid w:val="006901F5"/>
    <w:rsid w:val="00691449"/>
    <w:rsid w:val="0069341F"/>
    <w:rsid w:val="006954A7"/>
    <w:rsid w:val="0069555E"/>
    <w:rsid w:val="00695A55"/>
    <w:rsid w:val="00695A75"/>
    <w:rsid w:val="00695B15"/>
    <w:rsid w:val="00695F65"/>
    <w:rsid w:val="00696668"/>
    <w:rsid w:val="006A04A6"/>
    <w:rsid w:val="006A16D8"/>
    <w:rsid w:val="006A1926"/>
    <w:rsid w:val="006A2145"/>
    <w:rsid w:val="006A308C"/>
    <w:rsid w:val="006A33A7"/>
    <w:rsid w:val="006A6222"/>
    <w:rsid w:val="006A6572"/>
    <w:rsid w:val="006A6FC4"/>
    <w:rsid w:val="006B0E59"/>
    <w:rsid w:val="006B116E"/>
    <w:rsid w:val="006B1BCD"/>
    <w:rsid w:val="006B3527"/>
    <w:rsid w:val="006B3FA0"/>
    <w:rsid w:val="006B4388"/>
    <w:rsid w:val="006B4B0B"/>
    <w:rsid w:val="006B5157"/>
    <w:rsid w:val="006B5B04"/>
    <w:rsid w:val="006B5B06"/>
    <w:rsid w:val="006B5E47"/>
    <w:rsid w:val="006B6139"/>
    <w:rsid w:val="006C0B05"/>
    <w:rsid w:val="006C1B33"/>
    <w:rsid w:val="006C29A7"/>
    <w:rsid w:val="006C3795"/>
    <w:rsid w:val="006C3FAB"/>
    <w:rsid w:val="006C432A"/>
    <w:rsid w:val="006C48CE"/>
    <w:rsid w:val="006C56C1"/>
    <w:rsid w:val="006C5A9D"/>
    <w:rsid w:val="006C6508"/>
    <w:rsid w:val="006C657C"/>
    <w:rsid w:val="006C6CC0"/>
    <w:rsid w:val="006C6EDF"/>
    <w:rsid w:val="006D0183"/>
    <w:rsid w:val="006D1466"/>
    <w:rsid w:val="006D390B"/>
    <w:rsid w:val="006D3D59"/>
    <w:rsid w:val="006D4DAF"/>
    <w:rsid w:val="006E1575"/>
    <w:rsid w:val="006E4FA1"/>
    <w:rsid w:val="006E50F9"/>
    <w:rsid w:val="006E566A"/>
    <w:rsid w:val="006E6403"/>
    <w:rsid w:val="006F11DD"/>
    <w:rsid w:val="006F2291"/>
    <w:rsid w:val="006F2EE4"/>
    <w:rsid w:val="006F31D2"/>
    <w:rsid w:val="006F494A"/>
    <w:rsid w:val="006F63AB"/>
    <w:rsid w:val="006F75AF"/>
    <w:rsid w:val="006F78C7"/>
    <w:rsid w:val="0070179A"/>
    <w:rsid w:val="00701A52"/>
    <w:rsid w:val="00701B50"/>
    <w:rsid w:val="007020A5"/>
    <w:rsid w:val="007029C5"/>
    <w:rsid w:val="00702F87"/>
    <w:rsid w:val="0070314D"/>
    <w:rsid w:val="00703879"/>
    <w:rsid w:val="00705DDE"/>
    <w:rsid w:val="00706EF8"/>
    <w:rsid w:val="00707F0F"/>
    <w:rsid w:val="007100AE"/>
    <w:rsid w:val="00710AC6"/>
    <w:rsid w:val="00711825"/>
    <w:rsid w:val="007119E3"/>
    <w:rsid w:val="00711EBE"/>
    <w:rsid w:val="00712AD7"/>
    <w:rsid w:val="0071415B"/>
    <w:rsid w:val="007147BD"/>
    <w:rsid w:val="00714C42"/>
    <w:rsid w:val="00715DFE"/>
    <w:rsid w:val="00717EDB"/>
    <w:rsid w:val="00722533"/>
    <w:rsid w:val="007237D0"/>
    <w:rsid w:val="00724186"/>
    <w:rsid w:val="00724A71"/>
    <w:rsid w:val="00724F94"/>
    <w:rsid w:val="007260A4"/>
    <w:rsid w:val="00726BC6"/>
    <w:rsid w:val="007270AF"/>
    <w:rsid w:val="00727161"/>
    <w:rsid w:val="00727208"/>
    <w:rsid w:val="00727E83"/>
    <w:rsid w:val="0073011A"/>
    <w:rsid w:val="007316E0"/>
    <w:rsid w:val="007318E9"/>
    <w:rsid w:val="00733743"/>
    <w:rsid w:val="00735603"/>
    <w:rsid w:val="00735C70"/>
    <w:rsid w:val="00736B60"/>
    <w:rsid w:val="00737320"/>
    <w:rsid w:val="00740937"/>
    <w:rsid w:val="00741A6B"/>
    <w:rsid w:val="00741F2C"/>
    <w:rsid w:val="007432A4"/>
    <w:rsid w:val="0074468C"/>
    <w:rsid w:val="00744F6E"/>
    <w:rsid w:val="007453A4"/>
    <w:rsid w:val="00745829"/>
    <w:rsid w:val="007468AD"/>
    <w:rsid w:val="007468CB"/>
    <w:rsid w:val="007474AF"/>
    <w:rsid w:val="00752CC8"/>
    <w:rsid w:val="00752FD8"/>
    <w:rsid w:val="007531D5"/>
    <w:rsid w:val="00753944"/>
    <w:rsid w:val="00754126"/>
    <w:rsid w:val="0075532B"/>
    <w:rsid w:val="007554AC"/>
    <w:rsid w:val="00755586"/>
    <w:rsid w:val="00755B06"/>
    <w:rsid w:val="00757A0E"/>
    <w:rsid w:val="00757A62"/>
    <w:rsid w:val="00757A87"/>
    <w:rsid w:val="0076082B"/>
    <w:rsid w:val="00760C5D"/>
    <w:rsid w:val="00764B23"/>
    <w:rsid w:val="007651C3"/>
    <w:rsid w:val="00765C38"/>
    <w:rsid w:val="00765D9F"/>
    <w:rsid w:val="0076771C"/>
    <w:rsid w:val="007677C7"/>
    <w:rsid w:val="007733CB"/>
    <w:rsid w:val="007736BA"/>
    <w:rsid w:val="007736E1"/>
    <w:rsid w:val="00773896"/>
    <w:rsid w:val="00776CB3"/>
    <w:rsid w:val="00776F47"/>
    <w:rsid w:val="007778D1"/>
    <w:rsid w:val="00781316"/>
    <w:rsid w:val="00781816"/>
    <w:rsid w:val="007823FE"/>
    <w:rsid w:val="00782660"/>
    <w:rsid w:val="00783F6A"/>
    <w:rsid w:val="00784794"/>
    <w:rsid w:val="00784918"/>
    <w:rsid w:val="00784B0D"/>
    <w:rsid w:val="0078685E"/>
    <w:rsid w:val="00786F62"/>
    <w:rsid w:val="0079024D"/>
    <w:rsid w:val="00791572"/>
    <w:rsid w:val="00791620"/>
    <w:rsid w:val="00793D18"/>
    <w:rsid w:val="007974BF"/>
    <w:rsid w:val="007A1DFA"/>
    <w:rsid w:val="007A3328"/>
    <w:rsid w:val="007A3448"/>
    <w:rsid w:val="007A3725"/>
    <w:rsid w:val="007A6667"/>
    <w:rsid w:val="007A6F35"/>
    <w:rsid w:val="007A7446"/>
    <w:rsid w:val="007A79FB"/>
    <w:rsid w:val="007A7E15"/>
    <w:rsid w:val="007B049B"/>
    <w:rsid w:val="007B1123"/>
    <w:rsid w:val="007B1FDE"/>
    <w:rsid w:val="007B239F"/>
    <w:rsid w:val="007B3060"/>
    <w:rsid w:val="007B31D9"/>
    <w:rsid w:val="007B3624"/>
    <w:rsid w:val="007B3CFE"/>
    <w:rsid w:val="007B4480"/>
    <w:rsid w:val="007B6057"/>
    <w:rsid w:val="007B7A48"/>
    <w:rsid w:val="007C0474"/>
    <w:rsid w:val="007C0F04"/>
    <w:rsid w:val="007C29A7"/>
    <w:rsid w:val="007C3347"/>
    <w:rsid w:val="007C3CD1"/>
    <w:rsid w:val="007C4231"/>
    <w:rsid w:val="007C46CA"/>
    <w:rsid w:val="007C49E2"/>
    <w:rsid w:val="007C4DCB"/>
    <w:rsid w:val="007C56CB"/>
    <w:rsid w:val="007D04C2"/>
    <w:rsid w:val="007D0855"/>
    <w:rsid w:val="007D0A58"/>
    <w:rsid w:val="007D0F76"/>
    <w:rsid w:val="007D13F9"/>
    <w:rsid w:val="007D1993"/>
    <w:rsid w:val="007D1E97"/>
    <w:rsid w:val="007D2A17"/>
    <w:rsid w:val="007D5CA6"/>
    <w:rsid w:val="007D665A"/>
    <w:rsid w:val="007D6759"/>
    <w:rsid w:val="007E0B5E"/>
    <w:rsid w:val="007E129E"/>
    <w:rsid w:val="007E15AF"/>
    <w:rsid w:val="007E1DF0"/>
    <w:rsid w:val="007E1E0F"/>
    <w:rsid w:val="007E218B"/>
    <w:rsid w:val="007E4207"/>
    <w:rsid w:val="007E5A4E"/>
    <w:rsid w:val="007E6547"/>
    <w:rsid w:val="007E7144"/>
    <w:rsid w:val="007F04E5"/>
    <w:rsid w:val="007F07C4"/>
    <w:rsid w:val="007F09DC"/>
    <w:rsid w:val="007F1A01"/>
    <w:rsid w:val="007F1CD3"/>
    <w:rsid w:val="007F3CF5"/>
    <w:rsid w:val="007F3CF9"/>
    <w:rsid w:val="007F485B"/>
    <w:rsid w:val="007F4E9B"/>
    <w:rsid w:val="007F4F46"/>
    <w:rsid w:val="007F693D"/>
    <w:rsid w:val="008006D6"/>
    <w:rsid w:val="0080219D"/>
    <w:rsid w:val="0080433C"/>
    <w:rsid w:val="00804420"/>
    <w:rsid w:val="0080462F"/>
    <w:rsid w:val="00804B9C"/>
    <w:rsid w:val="00805266"/>
    <w:rsid w:val="008069A4"/>
    <w:rsid w:val="00806F60"/>
    <w:rsid w:val="008070C0"/>
    <w:rsid w:val="0080795E"/>
    <w:rsid w:val="00811249"/>
    <w:rsid w:val="00811611"/>
    <w:rsid w:val="00816358"/>
    <w:rsid w:val="00816C98"/>
    <w:rsid w:val="00817089"/>
    <w:rsid w:val="00817F6E"/>
    <w:rsid w:val="0082108B"/>
    <w:rsid w:val="008211C8"/>
    <w:rsid w:val="00821CBF"/>
    <w:rsid w:val="0082207A"/>
    <w:rsid w:val="008226B9"/>
    <w:rsid w:val="0082464D"/>
    <w:rsid w:val="00824E4B"/>
    <w:rsid w:val="008310DA"/>
    <w:rsid w:val="00831749"/>
    <w:rsid w:val="008328E8"/>
    <w:rsid w:val="00833932"/>
    <w:rsid w:val="00835AC8"/>
    <w:rsid w:val="00836797"/>
    <w:rsid w:val="0083710F"/>
    <w:rsid w:val="0083722F"/>
    <w:rsid w:val="008376B2"/>
    <w:rsid w:val="00841E32"/>
    <w:rsid w:val="0084270F"/>
    <w:rsid w:val="00843129"/>
    <w:rsid w:val="00843A7B"/>
    <w:rsid w:val="00843A9C"/>
    <w:rsid w:val="00843CA5"/>
    <w:rsid w:val="00843DB6"/>
    <w:rsid w:val="0084423B"/>
    <w:rsid w:val="00844ADA"/>
    <w:rsid w:val="008465C9"/>
    <w:rsid w:val="00846C11"/>
    <w:rsid w:val="008472CF"/>
    <w:rsid w:val="0084796D"/>
    <w:rsid w:val="008502E6"/>
    <w:rsid w:val="00850E61"/>
    <w:rsid w:val="008518F5"/>
    <w:rsid w:val="008524DA"/>
    <w:rsid w:val="0085298B"/>
    <w:rsid w:val="00852AF0"/>
    <w:rsid w:val="00853435"/>
    <w:rsid w:val="008539A5"/>
    <w:rsid w:val="00853C1C"/>
    <w:rsid w:val="0085503C"/>
    <w:rsid w:val="00855BAA"/>
    <w:rsid w:val="008565D4"/>
    <w:rsid w:val="008573E4"/>
    <w:rsid w:val="0086101E"/>
    <w:rsid w:val="008616E2"/>
    <w:rsid w:val="00862A30"/>
    <w:rsid w:val="008647CF"/>
    <w:rsid w:val="00865B0B"/>
    <w:rsid w:val="00871AA4"/>
    <w:rsid w:val="0087272D"/>
    <w:rsid w:val="00872A7D"/>
    <w:rsid w:val="0087308A"/>
    <w:rsid w:val="00873AD8"/>
    <w:rsid w:val="00874BE4"/>
    <w:rsid w:val="00875A7B"/>
    <w:rsid w:val="008765A2"/>
    <w:rsid w:val="00876F27"/>
    <w:rsid w:val="008800F7"/>
    <w:rsid w:val="00880785"/>
    <w:rsid w:val="00880D8F"/>
    <w:rsid w:val="0088130D"/>
    <w:rsid w:val="00882148"/>
    <w:rsid w:val="00882542"/>
    <w:rsid w:val="008827BD"/>
    <w:rsid w:val="00883147"/>
    <w:rsid w:val="00883588"/>
    <w:rsid w:val="00883BB2"/>
    <w:rsid w:val="008863D4"/>
    <w:rsid w:val="00886731"/>
    <w:rsid w:val="00886A2B"/>
    <w:rsid w:val="00887C95"/>
    <w:rsid w:val="00892457"/>
    <w:rsid w:val="00892974"/>
    <w:rsid w:val="00894452"/>
    <w:rsid w:val="008955EB"/>
    <w:rsid w:val="00895E95"/>
    <w:rsid w:val="0089608A"/>
    <w:rsid w:val="00897355"/>
    <w:rsid w:val="008A003A"/>
    <w:rsid w:val="008A2BA3"/>
    <w:rsid w:val="008A2F39"/>
    <w:rsid w:val="008A3B1D"/>
    <w:rsid w:val="008A4E06"/>
    <w:rsid w:val="008A6412"/>
    <w:rsid w:val="008B0085"/>
    <w:rsid w:val="008B1A45"/>
    <w:rsid w:val="008B219C"/>
    <w:rsid w:val="008B22E2"/>
    <w:rsid w:val="008B2BF9"/>
    <w:rsid w:val="008B3384"/>
    <w:rsid w:val="008B44D2"/>
    <w:rsid w:val="008B63E0"/>
    <w:rsid w:val="008B6951"/>
    <w:rsid w:val="008B7186"/>
    <w:rsid w:val="008B7B61"/>
    <w:rsid w:val="008C01D0"/>
    <w:rsid w:val="008C02A0"/>
    <w:rsid w:val="008C1502"/>
    <w:rsid w:val="008C2C69"/>
    <w:rsid w:val="008C35A3"/>
    <w:rsid w:val="008C35B0"/>
    <w:rsid w:val="008C3629"/>
    <w:rsid w:val="008C3EF8"/>
    <w:rsid w:val="008C4299"/>
    <w:rsid w:val="008C5E84"/>
    <w:rsid w:val="008C5F5F"/>
    <w:rsid w:val="008C642B"/>
    <w:rsid w:val="008C6D2D"/>
    <w:rsid w:val="008C75CC"/>
    <w:rsid w:val="008C7FD2"/>
    <w:rsid w:val="008D0217"/>
    <w:rsid w:val="008D1771"/>
    <w:rsid w:val="008D2852"/>
    <w:rsid w:val="008D2E61"/>
    <w:rsid w:val="008D394E"/>
    <w:rsid w:val="008D3FB9"/>
    <w:rsid w:val="008D4533"/>
    <w:rsid w:val="008D5255"/>
    <w:rsid w:val="008D6324"/>
    <w:rsid w:val="008D6689"/>
    <w:rsid w:val="008D6EC3"/>
    <w:rsid w:val="008D79D5"/>
    <w:rsid w:val="008E10B5"/>
    <w:rsid w:val="008E1328"/>
    <w:rsid w:val="008E20FA"/>
    <w:rsid w:val="008E278D"/>
    <w:rsid w:val="008E30C9"/>
    <w:rsid w:val="008E33BC"/>
    <w:rsid w:val="008E52F0"/>
    <w:rsid w:val="008E6450"/>
    <w:rsid w:val="008E6545"/>
    <w:rsid w:val="008E6C01"/>
    <w:rsid w:val="008F01BB"/>
    <w:rsid w:val="008F1352"/>
    <w:rsid w:val="008F388C"/>
    <w:rsid w:val="008F477D"/>
    <w:rsid w:val="008F481C"/>
    <w:rsid w:val="008F48F1"/>
    <w:rsid w:val="008F4CBF"/>
    <w:rsid w:val="008F52FA"/>
    <w:rsid w:val="008F60C9"/>
    <w:rsid w:val="008F77E9"/>
    <w:rsid w:val="008F7940"/>
    <w:rsid w:val="00903B01"/>
    <w:rsid w:val="009041A5"/>
    <w:rsid w:val="0090443F"/>
    <w:rsid w:val="00904587"/>
    <w:rsid w:val="009047FB"/>
    <w:rsid w:val="00904998"/>
    <w:rsid w:val="00905273"/>
    <w:rsid w:val="009063FD"/>
    <w:rsid w:val="009065B5"/>
    <w:rsid w:val="009069BD"/>
    <w:rsid w:val="00911002"/>
    <w:rsid w:val="00912171"/>
    <w:rsid w:val="00913D94"/>
    <w:rsid w:val="00913E12"/>
    <w:rsid w:val="00913F07"/>
    <w:rsid w:val="00914B42"/>
    <w:rsid w:val="00916526"/>
    <w:rsid w:val="00917585"/>
    <w:rsid w:val="00921511"/>
    <w:rsid w:val="00921EA5"/>
    <w:rsid w:val="00922FC6"/>
    <w:rsid w:val="009265DE"/>
    <w:rsid w:val="009269D4"/>
    <w:rsid w:val="00926DA3"/>
    <w:rsid w:val="00927252"/>
    <w:rsid w:val="00930A4D"/>
    <w:rsid w:val="00931FC8"/>
    <w:rsid w:val="009321D8"/>
    <w:rsid w:val="0093254A"/>
    <w:rsid w:val="00932C01"/>
    <w:rsid w:val="00935095"/>
    <w:rsid w:val="00935BDD"/>
    <w:rsid w:val="009375CE"/>
    <w:rsid w:val="00937C27"/>
    <w:rsid w:val="00940800"/>
    <w:rsid w:val="00940CF9"/>
    <w:rsid w:val="00941ACF"/>
    <w:rsid w:val="009426F4"/>
    <w:rsid w:val="00944735"/>
    <w:rsid w:val="00945DDB"/>
    <w:rsid w:val="00946F85"/>
    <w:rsid w:val="0095257C"/>
    <w:rsid w:val="00952A2E"/>
    <w:rsid w:val="00953F1F"/>
    <w:rsid w:val="0095414B"/>
    <w:rsid w:val="009551B1"/>
    <w:rsid w:val="00955683"/>
    <w:rsid w:val="00956EC7"/>
    <w:rsid w:val="00957402"/>
    <w:rsid w:val="00957FB6"/>
    <w:rsid w:val="009611BA"/>
    <w:rsid w:val="009614DA"/>
    <w:rsid w:val="0096265B"/>
    <w:rsid w:val="00962A5E"/>
    <w:rsid w:val="00963342"/>
    <w:rsid w:val="00963902"/>
    <w:rsid w:val="00965203"/>
    <w:rsid w:val="00965688"/>
    <w:rsid w:val="00965C85"/>
    <w:rsid w:val="00966529"/>
    <w:rsid w:val="0096691F"/>
    <w:rsid w:val="00967CB6"/>
    <w:rsid w:val="009708BA"/>
    <w:rsid w:val="00971DD0"/>
    <w:rsid w:val="00973161"/>
    <w:rsid w:val="00973CAD"/>
    <w:rsid w:val="009742C4"/>
    <w:rsid w:val="00980FF4"/>
    <w:rsid w:val="00981D7A"/>
    <w:rsid w:val="00982FF1"/>
    <w:rsid w:val="009849BD"/>
    <w:rsid w:val="00984B82"/>
    <w:rsid w:val="00985273"/>
    <w:rsid w:val="009859BA"/>
    <w:rsid w:val="0099075E"/>
    <w:rsid w:val="0099092F"/>
    <w:rsid w:val="00990B0C"/>
    <w:rsid w:val="00991A18"/>
    <w:rsid w:val="00991AB9"/>
    <w:rsid w:val="00993814"/>
    <w:rsid w:val="0099545B"/>
    <w:rsid w:val="009955AA"/>
    <w:rsid w:val="00995AEA"/>
    <w:rsid w:val="00996162"/>
    <w:rsid w:val="009969FC"/>
    <w:rsid w:val="00996C11"/>
    <w:rsid w:val="009A06F0"/>
    <w:rsid w:val="009A169A"/>
    <w:rsid w:val="009A1964"/>
    <w:rsid w:val="009A21DD"/>
    <w:rsid w:val="009A2B96"/>
    <w:rsid w:val="009A37BB"/>
    <w:rsid w:val="009A3897"/>
    <w:rsid w:val="009A3F7E"/>
    <w:rsid w:val="009A5921"/>
    <w:rsid w:val="009B08A2"/>
    <w:rsid w:val="009B1E57"/>
    <w:rsid w:val="009B4375"/>
    <w:rsid w:val="009B4565"/>
    <w:rsid w:val="009B50F7"/>
    <w:rsid w:val="009B5F8E"/>
    <w:rsid w:val="009B69B0"/>
    <w:rsid w:val="009B708B"/>
    <w:rsid w:val="009B7E0E"/>
    <w:rsid w:val="009C02CA"/>
    <w:rsid w:val="009C0BC2"/>
    <w:rsid w:val="009C180F"/>
    <w:rsid w:val="009C192E"/>
    <w:rsid w:val="009C19C3"/>
    <w:rsid w:val="009C4726"/>
    <w:rsid w:val="009C5F39"/>
    <w:rsid w:val="009C60B0"/>
    <w:rsid w:val="009C6B32"/>
    <w:rsid w:val="009C7190"/>
    <w:rsid w:val="009C7865"/>
    <w:rsid w:val="009D0377"/>
    <w:rsid w:val="009D1A7E"/>
    <w:rsid w:val="009D1FF1"/>
    <w:rsid w:val="009D2BB0"/>
    <w:rsid w:val="009D2CCF"/>
    <w:rsid w:val="009D4524"/>
    <w:rsid w:val="009D4A75"/>
    <w:rsid w:val="009D508D"/>
    <w:rsid w:val="009D5571"/>
    <w:rsid w:val="009D739D"/>
    <w:rsid w:val="009D7AF7"/>
    <w:rsid w:val="009E0C9C"/>
    <w:rsid w:val="009E11E5"/>
    <w:rsid w:val="009E1278"/>
    <w:rsid w:val="009E17EE"/>
    <w:rsid w:val="009E244F"/>
    <w:rsid w:val="009E2C70"/>
    <w:rsid w:val="009E3A1F"/>
    <w:rsid w:val="009E4980"/>
    <w:rsid w:val="009E4FFE"/>
    <w:rsid w:val="009E5D03"/>
    <w:rsid w:val="009E612B"/>
    <w:rsid w:val="009F083C"/>
    <w:rsid w:val="009F0B40"/>
    <w:rsid w:val="009F17DB"/>
    <w:rsid w:val="009F1C78"/>
    <w:rsid w:val="009F2CA7"/>
    <w:rsid w:val="009F4ADC"/>
    <w:rsid w:val="009F4AE5"/>
    <w:rsid w:val="009F4F18"/>
    <w:rsid w:val="009F4F39"/>
    <w:rsid w:val="009F6507"/>
    <w:rsid w:val="009F793B"/>
    <w:rsid w:val="00A01459"/>
    <w:rsid w:val="00A0313A"/>
    <w:rsid w:val="00A05639"/>
    <w:rsid w:val="00A0592E"/>
    <w:rsid w:val="00A06272"/>
    <w:rsid w:val="00A10916"/>
    <w:rsid w:val="00A11159"/>
    <w:rsid w:val="00A1122D"/>
    <w:rsid w:val="00A13CCE"/>
    <w:rsid w:val="00A13FF0"/>
    <w:rsid w:val="00A14E2F"/>
    <w:rsid w:val="00A160AB"/>
    <w:rsid w:val="00A20CEE"/>
    <w:rsid w:val="00A21A13"/>
    <w:rsid w:val="00A226BE"/>
    <w:rsid w:val="00A227FB"/>
    <w:rsid w:val="00A22A94"/>
    <w:rsid w:val="00A23562"/>
    <w:rsid w:val="00A23E5A"/>
    <w:rsid w:val="00A24685"/>
    <w:rsid w:val="00A24BAE"/>
    <w:rsid w:val="00A25891"/>
    <w:rsid w:val="00A30694"/>
    <w:rsid w:val="00A30A5C"/>
    <w:rsid w:val="00A30A6B"/>
    <w:rsid w:val="00A30CDA"/>
    <w:rsid w:val="00A3176F"/>
    <w:rsid w:val="00A320B7"/>
    <w:rsid w:val="00A323FD"/>
    <w:rsid w:val="00A32450"/>
    <w:rsid w:val="00A33160"/>
    <w:rsid w:val="00A33FA5"/>
    <w:rsid w:val="00A3507D"/>
    <w:rsid w:val="00A3606A"/>
    <w:rsid w:val="00A362C1"/>
    <w:rsid w:val="00A37584"/>
    <w:rsid w:val="00A40E2C"/>
    <w:rsid w:val="00A465A3"/>
    <w:rsid w:val="00A50D95"/>
    <w:rsid w:val="00A514BE"/>
    <w:rsid w:val="00A52063"/>
    <w:rsid w:val="00A52D12"/>
    <w:rsid w:val="00A537D5"/>
    <w:rsid w:val="00A53E73"/>
    <w:rsid w:val="00A543F9"/>
    <w:rsid w:val="00A55D78"/>
    <w:rsid w:val="00A5685B"/>
    <w:rsid w:val="00A56C14"/>
    <w:rsid w:val="00A60674"/>
    <w:rsid w:val="00A61192"/>
    <w:rsid w:val="00A61B41"/>
    <w:rsid w:val="00A61BF3"/>
    <w:rsid w:val="00A62846"/>
    <w:rsid w:val="00A62A6C"/>
    <w:rsid w:val="00A62F17"/>
    <w:rsid w:val="00A64F47"/>
    <w:rsid w:val="00A66AF1"/>
    <w:rsid w:val="00A73CAF"/>
    <w:rsid w:val="00A73F02"/>
    <w:rsid w:val="00A74282"/>
    <w:rsid w:val="00A753EA"/>
    <w:rsid w:val="00A75B34"/>
    <w:rsid w:val="00A8007B"/>
    <w:rsid w:val="00A80426"/>
    <w:rsid w:val="00A8086E"/>
    <w:rsid w:val="00A80893"/>
    <w:rsid w:val="00A81624"/>
    <w:rsid w:val="00A81BA1"/>
    <w:rsid w:val="00A8602A"/>
    <w:rsid w:val="00A86C9E"/>
    <w:rsid w:val="00A87FCA"/>
    <w:rsid w:val="00A911D4"/>
    <w:rsid w:val="00A922C7"/>
    <w:rsid w:val="00A92410"/>
    <w:rsid w:val="00A92C94"/>
    <w:rsid w:val="00A92DDC"/>
    <w:rsid w:val="00A92E5E"/>
    <w:rsid w:val="00A93FE0"/>
    <w:rsid w:val="00A95E6A"/>
    <w:rsid w:val="00A976D5"/>
    <w:rsid w:val="00AA3764"/>
    <w:rsid w:val="00AA38C3"/>
    <w:rsid w:val="00AA49F0"/>
    <w:rsid w:val="00AA5003"/>
    <w:rsid w:val="00AA52B2"/>
    <w:rsid w:val="00AA5312"/>
    <w:rsid w:val="00AA6B2C"/>
    <w:rsid w:val="00AA6F8A"/>
    <w:rsid w:val="00AA7F62"/>
    <w:rsid w:val="00AB251C"/>
    <w:rsid w:val="00AB596C"/>
    <w:rsid w:val="00AB6711"/>
    <w:rsid w:val="00AB73D9"/>
    <w:rsid w:val="00AB7D4E"/>
    <w:rsid w:val="00AC0156"/>
    <w:rsid w:val="00AC0B22"/>
    <w:rsid w:val="00AC1D27"/>
    <w:rsid w:val="00AC2A80"/>
    <w:rsid w:val="00AC33B7"/>
    <w:rsid w:val="00AC3717"/>
    <w:rsid w:val="00AC472C"/>
    <w:rsid w:val="00AC7AF9"/>
    <w:rsid w:val="00AD00AE"/>
    <w:rsid w:val="00AD0417"/>
    <w:rsid w:val="00AD197D"/>
    <w:rsid w:val="00AD1991"/>
    <w:rsid w:val="00AD2048"/>
    <w:rsid w:val="00AD3C2C"/>
    <w:rsid w:val="00AD4097"/>
    <w:rsid w:val="00AD722C"/>
    <w:rsid w:val="00AD7E27"/>
    <w:rsid w:val="00AE1587"/>
    <w:rsid w:val="00AE1E3C"/>
    <w:rsid w:val="00AE22D4"/>
    <w:rsid w:val="00AE3E49"/>
    <w:rsid w:val="00AF0368"/>
    <w:rsid w:val="00AF0825"/>
    <w:rsid w:val="00AF0FC0"/>
    <w:rsid w:val="00AF2E7E"/>
    <w:rsid w:val="00AF3013"/>
    <w:rsid w:val="00AF3190"/>
    <w:rsid w:val="00AF37B4"/>
    <w:rsid w:val="00AF3DDD"/>
    <w:rsid w:val="00AF3F66"/>
    <w:rsid w:val="00AF444C"/>
    <w:rsid w:val="00AF511C"/>
    <w:rsid w:val="00AF5926"/>
    <w:rsid w:val="00AF5AE3"/>
    <w:rsid w:val="00AF6547"/>
    <w:rsid w:val="00AF6F0C"/>
    <w:rsid w:val="00AF7951"/>
    <w:rsid w:val="00B00539"/>
    <w:rsid w:val="00B027E6"/>
    <w:rsid w:val="00B02F13"/>
    <w:rsid w:val="00B03C8C"/>
    <w:rsid w:val="00B04BE6"/>
    <w:rsid w:val="00B069EC"/>
    <w:rsid w:val="00B06DAE"/>
    <w:rsid w:val="00B07BF0"/>
    <w:rsid w:val="00B07E1A"/>
    <w:rsid w:val="00B118FC"/>
    <w:rsid w:val="00B12290"/>
    <w:rsid w:val="00B138F8"/>
    <w:rsid w:val="00B13CB1"/>
    <w:rsid w:val="00B15231"/>
    <w:rsid w:val="00B158CC"/>
    <w:rsid w:val="00B15F47"/>
    <w:rsid w:val="00B1655A"/>
    <w:rsid w:val="00B20464"/>
    <w:rsid w:val="00B21FDF"/>
    <w:rsid w:val="00B23533"/>
    <w:rsid w:val="00B23E96"/>
    <w:rsid w:val="00B246CA"/>
    <w:rsid w:val="00B25B66"/>
    <w:rsid w:val="00B25EC3"/>
    <w:rsid w:val="00B26CB2"/>
    <w:rsid w:val="00B2731D"/>
    <w:rsid w:val="00B2784D"/>
    <w:rsid w:val="00B27E99"/>
    <w:rsid w:val="00B32EA8"/>
    <w:rsid w:val="00B33302"/>
    <w:rsid w:val="00B34B35"/>
    <w:rsid w:val="00B35163"/>
    <w:rsid w:val="00B3686F"/>
    <w:rsid w:val="00B43EDE"/>
    <w:rsid w:val="00B440E5"/>
    <w:rsid w:val="00B4548B"/>
    <w:rsid w:val="00B50869"/>
    <w:rsid w:val="00B515CE"/>
    <w:rsid w:val="00B52C24"/>
    <w:rsid w:val="00B53711"/>
    <w:rsid w:val="00B552FB"/>
    <w:rsid w:val="00B56CBB"/>
    <w:rsid w:val="00B5768E"/>
    <w:rsid w:val="00B57964"/>
    <w:rsid w:val="00B57C01"/>
    <w:rsid w:val="00B57F5A"/>
    <w:rsid w:val="00B61470"/>
    <w:rsid w:val="00B6188B"/>
    <w:rsid w:val="00B61B79"/>
    <w:rsid w:val="00B626F7"/>
    <w:rsid w:val="00B64241"/>
    <w:rsid w:val="00B64768"/>
    <w:rsid w:val="00B64DF4"/>
    <w:rsid w:val="00B65691"/>
    <w:rsid w:val="00B658E3"/>
    <w:rsid w:val="00B67A4A"/>
    <w:rsid w:val="00B67DAD"/>
    <w:rsid w:val="00B7110B"/>
    <w:rsid w:val="00B71492"/>
    <w:rsid w:val="00B7378B"/>
    <w:rsid w:val="00B748A7"/>
    <w:rsid w:val="00B74A07"/>
    <w:rsid w:val="00B75CAF"/>
    <w:rsid w:val="00B768E0"/>
    <w:rsid w:val="00B809DE"/>
    <w:rsid w:val="00B81C36"/>
    <w:rsid w:val="00B83E52"/>
    <w:rsid w:val="00B85486"/>
    <w:rsid w:val="00B8564B"/>
    <w:rsid w:val="00B86296"/>
    <w:rsid w:val="00B86F58"/>
    <w:rsid w:val="00B870CD"/>
    <w:rsid w:val="00B9066E"/>
    <w:rsid w:val="00B90E86"/>
    <w:rsid w:val="00B90FFE"/>
    <w:rsid w:val="00B91971"/>
    <w:rsid w:val="00B91D7E"/>
    <w:rsid w:val="00B92CF2"/>
    <w:rsid w:val="00B93194"/>
    <w:rsid w:val="00BA09AA"/>
    <w:rsid w:val="00BA0A44"/>
    <w:rsid w:val="00BA107B"/>
    <w:rsid w:val="00BA15F8"/>
    <w:rsid w:val="00BA1AB3"/>
    <w:rsid w:val="00BA2B2D"/>
    <w:rsid w:val="00BA3968"/>
    <w:rsid w:val="00BA425A"/>
    <w:rsid w:val="00BA503B"/>
    <w:rsid w:val="00BA6311"/>
    <w:rsid w:val="00BA6453"/>
    <w:rsid w:val="00BA713C"/>
    <w:rsid w:val="00BA74F2"/>
    <w:rsid w:val="00BA7611"/>
    <w:rsid w:val="00BB0FA3"/>
    <w:rsid w:val="00BB1484"/>
    <w:rsid w:val="00BB1D60"/>
    <w:rsid w:val="00BB5DD2"/>
    <w:rsid w:val="00BB6789"/>
    <w:rsid w:val="00BB6F77"/>
    <w:rsid w:val="00BB785D"/>
    <w:rsid w:val="00BC0455"/>
    <w:rsid w:val="00BC0882"/>
    <w:rsid w:val="00BC0B1C"/>
    <w:rsid w:val="00BC24FC"/>
    <w:rsid w:val="00BC30C6"/>
    <w:rsid w:val="00BC3A5A"/>
    <w:rsid w:val="00BC4989"/>
    <w:rsid w:val="00BC4BD5"/>
    <w:rsid w:val="00BC5545"/>
    <w:rsid w:val="00BC5EFD"/>
    <w:rsid w:val="00BC7066"/>
    <w:rsid w:val="00BD0166"/>
    <w:rsid w:val="00BD044C"/>
    <w:rsid w:val="00BD0CD1"/>
    <w:rsid w:val="00BD14F8"/>
    <w:rsid w:val="00BD1E90"/>
    <w:rsid w:val="00BD54CE"/>
    <w:rsid w:val="00BD7681"/>
    <w:rsid w:val="00BD7C21"/>
    <w:rsid w:val="00BE08E4"/>
    <w:rsid w:val="00BE2CBC"/>
    <w:rsid w:val="00BE2EE7"/>
    <w:rsid w:val="00BE30C5"/>
    <w:rsid w:val="00BE3E8B"/>
    <w:rsid w:val="00BE5E55"/>
    <w:rsid w:val="00BE5E9C"/>
    <w:rsid w:val="00BE6E18"/>
    <w:rsid w:val="00BF0062"/>
    <w:rsid w:val="00BF2BBF"/>
    <w:rsid w:val="00BF36FC"/>
    <w:rsid w:val="00BF41E3"/>
    <w:rsid w:val="00BF4536"/>
    <w:rsid w:val="00BF4E05"/>
    <w:rsid w:val="00BF5CC7"/>
    <w:rsid w:val="00BF5E11"/>
    <w:rsid w:val="00BF7A8A"/>
    <w:rsid w:val="00C00C42"/>
    <w:rsid w:val="00C0146E"/>
    <w:rsid w:val="00C01C0A"/>
    <w:rsid w:val="00C023C6"/>
    <w:rsid w:val="00C024D3"/>
    <w:rsid w:val="00C028ED"/>
    <w:rsid w:val="00C02C01"/>
    <w:rsid w:val="00C03EB9"/>
    <w:rsid w:val="00C042B7"/>
    <w:rsid w:val="00C04EB0"/>
    <w:rsid w:val="00C06240"/>
    <w:rsid w:val="00C06AF0"/>
    <w:rsid w:val="00C107D7"/>
    <w:rsid w:val="00C10955"/>
    <w:rsid w:val="00C123D7"/>
    <w:rsid w:val="00C1384B"/>
    <w:rsid w:val="00C13D4F"/>
    <w:rsid w:val="00C15302"/>
    <w:rsid w:val="00C1535A"/>
    <w:rsid w:val="00C15424"/>
    <w:rsid w:val="00C155A5"/>
    <w:rsid w:val="00C15E5F"/>
    <w:rsid w:val="00C178DF"/>
    <w:rsid w:val="00C20986"/>
    <w:rsid w:val="00C216A5"/>
    <w:rsid w:val="00C22664"/>
    <w:rsid w:val="00C23832"/>
    <w:rsid w:val="00C24009"/>
    <w:rsid w:val="00C2557F"/>
    <w:rsid w:val="00C25BED"/>
    <w:rsid w:val="00C25F6F"/>
    <w:rsid w:val="00C274E1"/>
    <w:rsid w:val="00C31185"/>
    <w:rsid w:val="00C313B1"/>
    <w:rsid w:val="00C31B60"/>
    <w:rsid w:val="00C32C0A"/>
    <w:rsid w:val="00C341CD"/>
    <w:rsid w:val="00C3499E"/>
    <w:rsid w:val="00C34F2E"/>
    <w:rsid w:val="00C357FC"/>
    <w:rsid w:val="00C36CFA"/>
    <w:rsid w:val="00C4009C"/>
    <w:rsid w:val="00C40C3A"/>
    <w:rsid w:val="00C422B9"/>
    <w:rsid w:val="00C428A4"/>
    <w:rsid w:val="00C432AA"/>
    <w:rsid w:val="00C43C16"/>
    <w:rsid w:val="00C44510"/>
    <w:rsid w:val="00C45229"/>
    <w:rsid w:val="00C473A1"/>
    <w:rsid w:val="00C47B45"/>
    <w:rsid w:val="00C47BAF"/>
    <w:rsid w:val="00C506A9"/>
    <w:rsid w:val="00C50F5E"/>
    <w:rsid w:val="00C51867"/>
    <w:rsid w:val="00C51F2D"/>
    <w:rsid w:val="00C53144"/>
    <w:rsid w:val="00C54D52"/>
    <w:rsid w:val="00C550E0"/>
    <w:rsid w:val="00C5591D"/>
    <w:rsid w:val="00C5603C"/>
    <w:rsid w:val="00C57B56"/>
    <w:rsid w:val="00C60B04"/>
    <w:rsid w:val="00C611F2"/>
    <w:rsid w:val="00C613A5"/>
    <w:rsid w:val="00C64C66"/>
    <w:rsid w:val="00C6637B"/>
    <w:rsid w:val="00C66E4A"/>
    <w:rsid w:val="00C66F8A"/>
    <w:rsid w:val="00C70904"/>
    <w:rsid w:val="00C709FC"/>
    <w:rsid w:val="00C72875"/>
    <w:rsid w:val="00C74BD6"/>
    <w:rsid w:val="00C74EC9"/>
    <w:rsid w:val="00C752E9"/>
    <w:rsid w:val="00C75625"/>
    <w:rsid w:val="00C7627B"/>
    <w:rsid w:val="00C77195"/>
    <w:rsid w:val="00C77585"/>
    <w:rsid w:val="00C77884"/>
    <w:rsid w:val="00C77E88"/>
    <w:rsid w:val="00C804ED"/>
    <w:rsid w:val="00C81385"/>
    <w:rsid w:val="00C814EB"/>
    <w:rsid w:val="00C8193B"/>
    <w:rsid w:val="00C83277"/>
    <w:rsid w:val="00C83ECD"/>
    <w:rsid w:val="00C848B2"/>
    <w:rsid w:val="00C85B30"/>
    <w:rsid w:val="00C85F9D"/>
    <w:rsid w:val="00C86334"/>
    <w:rsid w:val="00C8730F"/>
    <w:rsid w:val="00C87862"/>
    <w:rsid w:val="00C90C44"/>
    <w:rsid w:val="00C92353"/>
    <w:rsid w:val="00C92A3E"/>
    <w:rsid w:val="00C934AA"/>
    <w:rsid w:val="00C95358"/>
    <w:rsid w:val="00C95E0C"/>
    <w:rsid w:val="00C96FE7"/>
    <w:rsid w:val="00C979F6"/>
    <w:rsid w:val="00CA0540"/>
    <w:rsid w:val="00CA0569"/>
    <w:rsid w:val="00CA13DA"/>
    <w:rsid w:val="00CA27D4"/>
    <w:rsid w:val="00CA362A"/>
    <w:rsid w:val="00CA3994"/>
    <w:rsid w:val="00CA3E77"/>
    <w:rsid w:val="00CA41CF"/>
    <w:rsid w:val="00CA44CC"/>
    <w:rsid w:val="00CA4C32"/>
    <w:rsid w:val="00CA50BE"/>
    <w:rsid w:val="00CA6077"/>
    <w:rsid w:val="00CA6866"/>
    <w:rsid w:val="00CA6E9E"/>
    <w:rsid w:val="00CA711F"/>
    <w:rsid w:val="00CB16B5"/>
    <w:rsid w:val="00CB1F7F"/>
    <w:rsid w:val="00CB2332"/>
    <w:rsid w:val="00CB33F3"/>
    <w:rsid w:val="00CB3517"/>
    <w:rsid w:val="00CB48A9"/>
    <w:rsid w:val="00CB4E54"/>
    <w:rsid w:val="00CB618A"/>
    <w:rsid w:val="00CB6435"/>
    <w:rsid w:val="00CB7D40"/>
    <w:rsid w:val="00CC04E7"/>
    <w:rsid w:val="00CC1CCA"/>
    <w:rsid w:val="00CC1DA7"/>
    <w:rsid w:val="00CC200F"/>
    <w:rsid w:val="00CC34C9"/>
    <w:rsid w:val="00CC395F"/>
    <w:rsid w:val="00CC43D2"/>
    <w:rsid w:val="00CC6084"/>
    <w:rsid w:val="00CC7D16"/>
    <w:rsid w:val="00CD0193"/>
    <w:rsid w:val="00CD1037"/>
    <w:rsid w:val="00CD342C"/>
    <w:rsid w:val="00CD35A9"/>
    <w:rsid w:val="00CD73D0"/>
    <w:rsid w:val="00CE1CDE"/>
    <w:rsid w:val="00CE25B6"/>
    <w:rsid w:val="00CE2B99"/>
    <w:rsid w:val="00CE4779"/>
    <w:rsid w:val="00CE484C"/>
    <w:rsid w:val="00CE6FB8"/>
    <w:rsid w:val="00CE711B"/>
    <w:rsid w:val="00CF09E7"/>
    <w:rsid w:val="00CF0D6B"/>
    <w:rsid w:val="00CF1E78"/>
    <w:rsid w:val="00CF1EE0"/>
    <w:rsid w:val="00CF2153"/>
    <w:rsid w:val="00CF2189"/>
    <w:rsid w:val="00CF2BCD"/>
    <w:rsid w:val="00CF31B7"/>
    <w:rsid w:val="00CF5F6F"/>
    <w:rsid w:val="00CF6215"/>
    <w:rsid w:val="00CF62A8"/>
    <w:rsid w:val="00CF6794"/>
    <w:rsid w:val="00D004D2"/>
    <w:rsid w:val="00D0055C"/>
    <w:rsid w:val="00D00D8C"/>
    <w:rsid w:val="00D01CB5"/>
    <w:rsid w:val="00D02B08"/>
    <w:rsid w:val="00D0496D"/>
    <w:rsid w:val="00D0517E"/>
    <w:rsid w:val="00D05B2D"/>
    <w:rsid w:val="00D0676D"/>
    <w:rsid w:val="00D11843"/>
    <w:rsid w:val="00D11B10"/>
    <w:rsid w:val="00D12BC3"/>
    <w:rsid w:val="00D12FD2"/>
    <w:rsid w:val="00D14BB0"/>
    <w:rsid w:val="00D15057"/>
    <w:rsid w:val="00D16788"/>
    <w:rsid w:val="00D17691"/>
    <w:rsid w:val="00D177D1"/>
    <w:rsid w:val="00D2122C"/>
    <w:rsid w:val="00D2274B"/>
    <w:rsid w:val="00D2382F"/>
    <w:rsid w:val="00D24093"/>
    <w:rsid w:val="00D2464A"/>
    <w:rsid w:val="00D253D4"/>
    <w:rsid w:val="00D25BE5"/>
    <w:rsid w:val="00D31080"/>
    <w:rsid w:val="00D31297"/>
    <w:rsid w:val="00D318C4"/>
    <w:rsid w:val="00D37EA0"/>
    <w:rsid w:val="00D4180C"/>
    <w:rsid w:val="00D4250D"/>
    <w:rsid w:val="00D427F6"/>
    <w:rsid w:val="00D4382B"/>
    <w:rsid w:val="00D45AD4"/>
    <w:rsid w:val="00D462D5"/>
    <w:rsid w:val="00D509D2"/>
    <w:rsid w:val="00D51E58"/>
    <w:rsid w:val="00D54BF7"/>
    <w:rsid w:val="00D55108"/>
    <w:rsid w:val="00D55A19"/>
    <w:rsid w:val="00D55A6E"/>
    <w:rsid w:val="00D563B1"/>
    <w:rsid w:val="00D566BE"/>
    <w:rsid w:val="00D6005A"/>
    <w:rsid w:val="00D60DFC"/>
    <w:rsid w:val="00D60F42"/>
    <w:rsid w:val="00D61886"/>
    <w:rsid w:val="00D6288C"/>
    <w:rsid w:val="00D6400E"/>
    <w:rsid w:val="00D64DA7"/>
    <w:rsid w:val="00D65D4E"/>
    <w:rsid w:val="00D663A9"/>
    <w:rsid w:val="00D6724D"/>
    <w:rsid w:val="00D678A9"/>
    <w:rsid w:val="00D67EA0"/>
    <w:rsid w:val="00D67EE1"/>
    <w:rsid w:val="00D70473"/>
    <w:rsid w:val="00D70ED6"/>
    <w:rsid w:val="00D71A0A"/>
    <w:rsid w:val="00D71ED1"/>
    <w:rsid w:val="00D71F9A"/>
    <w:rsid w:val="00D72DF2"/>
    <w:rsid w:val="00D739B4"/>
    <w:rsid w:val="00D74256"/>
    <w:rsid w:val="00D7512C"/>
    <w:rsid w:val="00D75508"/>
    <w:rsid w:val="00D75A03"/>
    <w:rsid w:val="00D770A8"/>
    <w:rsid w:val="00D81720"/>
    <w:rsid w:val="00D81C68"/>
    <w:rsid w:val="00D820AB"/>
    <w:rsid w:val="00D826EE"/>
    <w:rsid w:val="00D82B8A"/>
    <w:rsid w:val="00D835D1"/>
    <w:rsid w:val="00D85179"/>
    <w:rsid w:val="00D86180"/>
    <w:rsid w:val="00D869FE"/>
    <w:rsid w:val="00D873D0"/>
    <w:rsid w:val="00D87727"/>
    <w:rsid w:val="00D9073D"/>
    <w:rsid w:val="00D90C18"/>
    <w:rsid w:val="00D91027"/>
    <w:rsid w:val="00D921D1"/>
    <w:rsid w:val="00D930DD"/>
    <w:rsid w:val="00D956E9"/>
    <w:rsid w:val="00D9594C"/>
    <w:rsid w:val="00D97CC6"/>
    <w:rsid w:val="00DA18E3"/>
    <w:rsid w:val="00DA1B5A"/>
    <w:rsid w:val="00DA214A"/>
    <w:rsid w:val="00DA26BC"/>
    <w:rsid w:val="00DA3A2C"/>
    <w:rsid w:val="00DA3F63"/>
    <w:rsid w:val="00DA40A2"/>
    <w:rsid w:val="00DA44EF"/>
    <w:rsid w:val="00DA515C"/>
    <w:rsid w:val="00DA6DD2"/>
    <w:rsid w:val="00DA6EAA"/>
    <w:rsid w:val="00DB0207"/>
    <w:rsid w:val="00DB1A96"/>
    <w:rsid w:val="00DB1EA3"/>
    <w:rsid w:val="00DB26BA"/>
    <w:rsid w:val="00DB2B06"/>
    <w:rsid w:val="00DB3255"/>
    <w:rsid w:val="00DB3E6D"/>
    <w:rsid w:val="00DB4A1C"/>
    <w:rsid w:val="00DB5E8D"/>
    <w:rsid w:val="00DB62B1"/>
    <w:rsid w:val="00DB67BD"/>
    <w:rsid w:val="00DC0456"/>
    <w:rsid w:val="00DC2CA1"/>
    <w:rsid w:val="00DC2E99"/>
    <w:rsid w:val="00DC3593"/>
    <w:rsid w:val="00DC39C9"/>
    <w:rsid w:val="00DC44E0"/>
    <w:rsid w:val="00DC49A3"/>
    <w:rsid w:val="00DC4CA1"/>
    <w:rsid w:val="00DC535C"/>
    <w:rsid w:val="00DC543B"/>
    <w:rsid w:val="00DC5C90"/>
    <w:rsid w:val="00DC5E7D"/>
    <w:rsid w:val="00DC65B9"/>
    <w:rsid w:val="00DC79CB"/>
    <w:rsid w:val="00DD0F33"/>
    <w:rsid w:val="00DD1B46"/>
    <w:rsid w:val="00DD25BD"/>
    <w:rsid w:val="00DD25BF"/>
    <w:rsid w:val="00DD55CA"/>
    <w:rsid w:val="00DD5BA3"/>
    <w:rsid w:val="00DD65D0"/>
    <w:rsid w:val="00DD6EF7"/>
    <w:rsid w:val="00DD751E"/>
    <w:rsid w:val="00DD786A"/>
    <w:rsid w:val="00DD7FEF"/>
    <w:rsid w:val="00DE0575"/>
    <w:rsid w:val="00DE1F0C"/>
    <w:rsid w:val="00DE31DB"/>
    <w:rsid w:val="00DE4D0C"/>
    <w:rsid w:val="00DE5149"/>
    <w:rsid w:val="00DE5CB1"/>
    <w:rsid w:val="00DE665F"/>
    <w:rsid w:val="00DE7147"/>
    <w:rsid w:val="00DE7A38"/>
    <w:rsid w:val="00DE7BA3"/>
    <w:rsid w:val="00DE7D49"/>
    <w:rsid w:val="00DF020A"/>
    <w:rsid w:val="00DF043E"/>
    <w:rsid w:val="00DF2B61"/>
    <w:rsid w:val="00DF352F"/>
    <w:rsid w:val="00DF3752"/>
    <w:rsid w:val="00DF50CF"/>
    <w:rsid w:val="00DF7559"/>
    <w:rsid w:val="00DF7F3B"/>
    <w:rsid w:val="00E00858"/>
    <w:rsid w:val="00E00B7F"/>
    <w:rsid w:val="00E026B8"/>
    <w:rsid w:val="00E05148"/>
    <w:rsid w:val="00E0689A"/>
    <w:rsid w:val="00E07117"/>
    <w:rsid w:val="00E10393"/>
    <w:rsid w:val="00E11D21"/>
    <w:rsid w:val="00E136CD"/>
    <w:rsid w:val="00E160EC"/>
    <w:rsid w:val="00E1623D"/>
    <w:rsid w:val="00E16B4C"/>
    <w:rsid w:val="00E1790C"/>
    <w:rsid w:val="00E17A49"/>
    <w:rsid w:val="00E218D7"/>
    <w:rsid w:val="00E21F0E"/>
    <w:rsid w:val="00E22DD8"/>
    <w:rsid w:val="00E25F83"/>
    <w:rsid w:val="00E26438"/>
    <w:rsid w:val="00E2697B"/>
    <w:rsid w:val="00E27596"/>
    <w:rsid w:val="00E2767D"/>
    <w:rsid w:val="00E31A42"/>
    <w:rsid w:val="00E34367"/>
    <w:rsid w:val="00E37298"/>
    <w:rsid w:val="00E378FA"/>
    <w:rsid w:val="00E37AC9"/>
    <w:rsid w:val="00E4057B"/>
    <w:rsid w:val="00E416AB"/>
    <w:rsid w:val="00E41A64"/>
    <w:rsid w:val="00E424E3"/>
    <w:rsid w:val="00E427AE"/>
    <w:rsid w:val="00E43283"/>
    <w:rsid w:val="00E4342E"/>
    <w:rsid w:val="00E43D2E"/>
    <w:rsid w:val="00E44850"/>
    <w:rsid w:val="00E44E1F"/>
    <w:rsid w:val="00E452E6"/>
    <w:rsid w:val="00E4787D"/>
    <w:rsid w:val="00E5121A"/>
    <w:rsid w:val="00E52173"/>
    <w:rsid w:val="00E5499E"/>
    <w:rsid w:val="00E54FBC"/>
    <w:rsid w:val="00E553B2"/>
    <w:rsid w:val="00E55D59"/>
    <w:rsid w:val="00E56430"/>
    <w:rsid w:val="00E56539"/>
    <w:rsid w:val="00E56799"/>
    <w:rsid w:val="00E610D2"/>
    <w:rsid w:val="00E61C74"/>
    <w:rsid w:val="00E62A1C"/>
    <w:rsid w:val="00E62D4B"/>
    <w:rsid w:val="00E6300A"/>
    <w:rsid w:val="00E63E3C"/>
    <w:rsid w:val="00E65961"/>
    <w:rsid w:val="00E66596"/>
    <w:rsid w:val="00E66D27"/>
    <w:rsid w:val="00E67BC4"/>
    <w:rsid w:val="00E701BC"/>
    <w:rsid w:val="00E7034A"/>
    <w:rsid w:val="00E7060A"/>
    <w:rsid w:val="00E7094C"/>
    <w:rsid w:val="00E73724"/>
    <w:rsid w:val="00E7398B"/>
    <w:rsid w:val="00E74C5E"/>
    <w:rsid w:val="00E7504C"/>
    <w:rsid w:val="00E7510C"/>
    <w:rsid w:val="00E753A0"/>
    <w:rsid w:val="00E760DA"/>
    <w:rsid w:val="00E76F46"/>
    <w:rsid w:val="00E76F54"/>
    <w:rsid w:val="00E80729"/>
    <w:rsid w:val="00E80F84"/>
    <w:rsid w:val="00E81D3A"/>
    <w:rsid w:val="00E827F6"/>
    <w:rsid w:val="00E82A62"/>
    <w:rsid w:val="00E83688"/>
    <w:rsid w:val="00E83C96"/>
    <w:rsid w:val="00E83DB4"/>
    <w:rsid w:val="00E8466A"/>
    <w:rsid w:val="00E850BE"/>
    <w:rsid w:val="00E86669"/>
    <w:rsid w:val="00E867D4"/>
    <w:rsid w:val="00E8688E"/>
    <w:rsid w:val="00E87669"/>
    <w:rsid w:val="00E90943"/>
    <w:rsid w:val="00E91559"/>
    <w:rsid w:val="00E9174F"/>
    <w:rsid w:val="00E9180E"/>
    <w:rsid w:val="00E91E24"/>
    <w:rsid w:val="00E9431C"/>
    <w:rsid w:val="00E94CD6"/>
    <w:rsid w:val="00E96500"/>
    <w:rsid w:val="00E96D31"/>
    <w:rsid w:val="00EA095A"/>
    <w:rsid w:val="00EA2345"/>
    <w:rsid w:val="00EA3D03"/>
    <w:rsid w:val="00EA473E"/>
    <w:rsid w:val="00EA4897"/>
    <w:rsid w:val="00EA4CE9"/>
    <w:rsid w:val="00EA654E"/>
    <w:rsid w:val="00EA7057"/>
    <w:rsid w:val="00EB1912"/>
    <w:rsid w:val="00EB251B"/>
    <w:rsid w:val="00EB26C1"/>
    <w:rsid w:val="00EB2BF0"/>
    <w:rsid w:val="00EB530E"/>
    <w:rsid w:val="00EB54BA"/>
    <w:rsid w:val="00EB5AF9"/>
    <w:rsid w:val="00EB7073"/>
    <w:rsid w:val="00EC0A39"/>
    <w:rsid w:val="00EC1356"/>
    <w:rsid w:val="00EC1AC5"/>
    <w:rsid w:val="00EC1DC3"/>
    <w:rsid w:val="00EC2792"/>
    <w:rsid w:val="00EC28A5"/>
    <w:rsid w:val="00EC3206"/>
    <w:rsid w:val="00EC3AA9"/>
    <w:rsid w:val="00EC4E5D"/>
    <w:rsid w:val="00EC6437"/>
    <w:rsid w:val="00EC71C2"/>
    <w:rsid w:val="00EC7E29"/>
    <w:rsid w:val="00ED139C"/>
    <w:rsid w:val="00ED3B27"/>
    <w:rsid w:val="00ED4474"/>
    <w:rsid w:val="00ED5FEC"/>
    <w:rsid w:val="00ED66F3"/>
    <w:rsid w:val="00EE159F"/>
    <w:rsid w:val="00EE2F75"/>
    <w:rsid w:val="00EE3204"/>
    <w:rsid w:val="00EE3D17"/>
    <w:rsid w:val="00EE43B4"/>
    <w:rsid w:val="00EE4EBA"/>
    <w:rsid w:val="00EE5610"/>
    <w:rsid w:val="00EE5B13"/>
    <w:rsid w:val="00EE633B"/>
    <w:rsid w:val="00EE7DE7"/>
    <w:rsid w:val="00EF0F6E"/>
    <w:rsid w:val="00EF0FA0"/>
    <w:rsid w:val="00EF2391"/>
    <w:rsid w:val="00EF2C57"/>
    <w:rsid w:val="00EF3662"/>
    <w:rsid w:val="00EF398E"/>
    <w:rsid w:val="00EF63B6"/>
    <w:rsid w:val="00EF6E98"/>
    <w:rsid w:val="00EF7413"/>
    <w:rsid w:val="00EF7D7C"/>
    <w:rsid w:val="00F02998"/>
    <w:rsid w:val="00F03086"/>
    <w:rsid w:val="00F0384A"/>
    <w:rsid w:val="00F04CDD"/>
    <w:rsid w:val="00F0548A"/>
    <w:rsid w:val="00F068E8"/>
    <w:rsid w:val="00F07021"/>
    <w:rsid w:val="00F07574"/>
    <w:rsid w:val="00F07797"/>
    <w:rsid w:val="00F109C4"/>
    <w:rsid w:val="00F11BBF"/>
    <w:rsid w:val="00F1252A"/>
    <w:rsid w:val="00F129FD"/>
    <w:rsid w:val="00F12A9C"/>
    <w:rsid w:val="00F1378A"/>
    <w:rsid w:val="00F13DF4"/>
    <w:rsid w:val="00F17F0B"/>
    <w:rsid w:val="00F20610"/>
    <w:rsid w:val="00F21074"/>
    <w:rsid w:val="00F22061"/>
    <w:rsid w:val="00F227AB"/>
    <w:rsid w:val="00F26C69"/>
    <w:rsid w:val="00F26D4B"/>
    <w:rsid w:val="00F26E03"/>
    <w:rsid w:val="00F27579"/>
    <w:rsid w:val="00F27780"/>
    <w:rsid w:val="00F3152B"/>
    <w:rsid w:val="00F31685"/>
    <w:rsid w:val="00F31CEA"/>
    <w:rsid w:val="00F31D3B"/>
    <w:rsid w:val="00F330F5"/>
    <w:rsid w:val="00F33E06"/>
    <w:rsid w:val="00F33F19"/>
    <w:rsid w:val="00F34407"/>
    <w:rsid w:val="00F345A7"/>
    <w:rsid w:val="00F3514A"/>
    <w:rsid w:val="00F353FF"/>
    <w:rsid w:val="00F35487"/>
    <w:rsid w:val="00F35796"/>
    <w:rsid w:val="00F36785"/>
    <w:rsid w:val="00F36D1F"/>
    <w:rsid w:val="00F40838"/>
    <w:rsid w:val="00F408D4"/>
    <w:rsid w:val="00F40B06"/>
    <w:rsid w:val="00F4108A"/>
    <w:rsid w:val="00F42C4B"/>
    <w:rsid w:val="00F42D39"/>
    <w:rsid w:val="00F44FF9"/>
    <w:rsid w:val="00F46A25"/>
    <w:rsid w:val="00F46F46"/>
    <w:rsid w:val="00F46FFA"/>
    <w:rsid w:val="00F478EA"/>
    <w:rsid w:val="00F47BB6"/>
    <w:rsid w:val="00F5089B"/>
    <w:rsid w:val="00F50C16"/>
    <w:rsid w:val="00F5210D"/>
    <w:rsid w:val="00F52CFA"/>
    <w:rsid w:val="00F54040"/>
    <w:rsid w:val="00F54660"/>
    <w:rsid w:val="00F5489C"/>
    <w:rsid w:val="00F55BEA"/>
    <w:rsid w:val="00F6077E"/>
    <w:rsid w:val="00F61B45"/>
    <w:rsid w:val="00F621B6"/>
    <w:rsid w:val="00F65580"/>
    <w:rsid w:val="00F6664A"/>
    <w:rsid w:val="00F70C6E"/>
    <w:rsid w:val="00F71A4D"/>
    <w:rsid w:val="00F71A92"/>
    <w:rsid w:val="00F71D2C"/>
    <w:rsid w:val="00F73553"/>
    <w:rsid w:val="00F73C02"/>
    <w:rsid w:val="00F74738"/>
    <w:rsid w:val="00F7550F"/>
    <w:rsid w:val="00F75E77"/>
    <w:rsid w:val="00F7690A"/>
    <w:rsid w:val="00F77BDD"/>
    <w:rsid w:val="00F77FB5"/>
    <w:rsid w:val="00F8033D"/>
    <w:rsid w:val="00F805F0"/>
    <w:rsid w:val="00F8082E"/>
    <w:rsid w:val="00F831AA"/>
    <w:rsid w:val="00F83EFF"/>
    <w:rsid w:val="00F85FF1"/>
    <w:rsid w:val="00F86814"/>
    <w:rsid w:val="00F874E7"/>
    <w:rsid w:val="00F902B6"/>
    <w:rsid w:val="00F90EA5"/>
    <w:rsid w:val="00F9179A"/>
    <w:rsid w:val="00F91841"/>
    <w:rsid w:val="00F91910"/>
    <w:rsid w:val="00F9211D"/>
    <w:rsid w:val="00F92160"/>
    <w:rsid w:val="00F92A80"/>
    <w:rsid w:val="00F92FB0"/>
    <w:rsid w:val="00F93526"/>
    <w:rsid w:val="00F93975"/>
    <w:rsid w:val="00F93F42"/>
    <w:rsid w:val="00F94611"/>
    <w:rsid w:val="00F95063"/>
    <w:rsid w:val="00F95773"/>
    <w:rsid w:val="00F97B3D"/>
    <w:rsid w:val="00FA07C7"/>
    <w:rsid w:val="00FA08EE"/>
    <w:rsid w:val="00FA28F1"/>
    <w:rsid w:val="00FA2EED"/>
    <w:rsid w:val="00FA35AF"/>
    <w:rsid w:val="00FA3632"/>
    <w:rsid w:val="00FA4EE7"/>
    <w:rsid w:val="00FA6E69"/>
    <w:rsid w:val="00FB0D24"/>
    <w:rsid w:val="00FB20B6"/>
    <w:rsid w:val="00FB2C19"/>
    <w:rsid w:val="00FB4077"/>
    <w:rsid w:val="00FB43CC"/>
    <w:rsid w:val="00FB4690"/>
    <w:rsid w:val="00FB55C2"/>
    <w:rsid w:val="00FC0D9B"/>
    <w:rsid w:val="00FC2772"/>
    <w:rsid w:val="00FC3981"/>
    <w:rsid w:val="00FC4AD9"/>
    <w:rsid w:val="00FC5644"/>
    <w:rsid w:val="00FC5AED"/>
    <w:rsid w:val="00FC69A4"/>
    <w:rsid w:val="00FC6EE1"/>
    <w:rsid w:val="00FC764A"/>
    <w:rsid w:val="00FC7ED7"/>
    <w:rsid w:val="00FC7F65"/>
    <w:rsid w:val="00FD0BDA"/>
    <w:rsid w:val="00FD127B"/>
    <w:rsid w:val="00FD1CF2"/>
    <w:rsid w:val="00FD2F23"/>
    <w:rsid w:val="00FD4434"/>
    <w:rsid w:val="00FD4484"/>
    <w:rsid w:val="00FD5CCA"/>
    <w:rsid w:val="00FD5DE0"/>
    <w:rsid w:val="00FD7C6D"/>
    <w:rsid w:val="00FE017C"/>
    <w:rsid w:val="00FE18A0"/>
    <w:rsid w:val="00FE2D59"/>
    <w:rsid w:val="00FE3104"/>
    <w:rsid w:val="00FE3B34"/>
    <w:rsid w:val="00FE47C7"/>
    <w:rsid w:val="00FE4EBB"/>
    <w:rsid w:val="00FE5A67"/>
    <w:rsid w:val="00FE6B26"/>
    <w:rsid w:val="00FE6FC6"/>
    <w:rsid w:val="00FF0A8A"/>
    <w:rsid w:val="00FF1584"/>
    <w:rsid w:val="00FF276E"/>
    <w:rsid w:val="00FF2CEF"/>
    <w:rsid w:val="00FF2FAA"/>
    <w:rsid w:val="00FF6CA9"/>
    <w:rsid w:val="00FF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CE404D"/>
  <w15:docId w15:val="{A35E7579-04FB-4025-A7AF-211A44B9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Vrinda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76E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B9197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標準の表 31"/>
    <w:basedOn w:val="a1"/>
    <w:uiPriority w:val="43"/>
    <w:rsid w:val="00B9197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a1"/>
    <w:uiPriority w:val="44"/>
    <w:rsid w:val="00B919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4">
    <w:name w:val="annotation reference"/>
    <w:uiPriority w:val="99"/>
    <w:semiHidden/>
    <w:unhideWhenUsed/>
    <w:rsid w:val="00096A9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96A9E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96A9E"/>
  </w:style>
  <w:style w:type="paragraph" w:styleId="a7">
    <w:name w:val="annotation subject"/>
    <w:basedOn w:val="a5"/>
    <w:next w:val="a5"/>
    <w:link w:val="a8"/>
    <w:uiPriority w:val="99"/>
    <w:semiHidden/>
    <w:unhideWhenUsed/>
    <w:rsid w:val="00096A9E"/>
    <w:rPr>
      <w:rFonts w:cs="Times New Roman"/>
      <w:b/>
      <w:bCs/>
      <w:kern w:val="0"/>
      <w:sz w:val="20"/>
      <w:szCs w:val="20"/>
    </w:rPr>
  </w:style>
  <w:style w:type="character" w:customStyle="1" w:styleId="a8">
    <w:name w:val="コメント内容 (文字)"/>
    <w:link w:val="a7"/>
    <w:uiPriority w:val="99"/>
    <w:semiHidden/>
    <w:rsid w:val="00096A9E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96A9E"/>
    <w:rPr>
      <w:rFonts w:ascii="游ゴシック Light" w:eastAsia="游ゴシック Light" w:hAnsi="游ゴシック Light" w:cs="Times New Roman"/>
      <w:kern w:val="0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096A9E"/>
    <w:rPr>
      <w:rFonts w:ascii="游ゴシック Light" w:eastAsia="游ゴシック Light" w:hAnsi="游ゴシック Light" w:cs="Vrinda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30CDA"/>
  </w:style>
  <w:style w:type="paragraph" w:styleId="ac">
    <w:name w:val="header"/>
    <w:basedOn w:val="a"/>
    <w:link w:val="ad"/>
    <w:uiPriority w:val="99"/>
    <w:unhideWhenUsed/>
    <w:rsid w:val="008B00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B0085"/>
  </w:style>
  <w:style w:type="paragraph" w:styleId="ae">
    <w:name w:val="footer"/>
    <w:basedOn w:val="a"/>
    <w:link w:val="af"/>
    <w:uiPriority w:val="99"/>
    <w:unhideWhenUsed/>
    <w:rsid w:val="008B008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B0085"/>
  </w:style>
  <w:style w:type="paragraph" w:customStyle="1" w:styleId="1">
    <w:name w:val="変更箇所1"/>
    <w:hidden/>
    <w:uiPriority w:val="99"/>
    <w:semiHidden/>
    <w:rsid w:val="008955EB"/>
    <w:rPr>
      <w:kern w:val="2"/>
      <w:sz w:val="24"/>
      <w:szCs w:val="24"/>
    </w:rPr>
  </w:style>
  <w:style w:type="paragraph" w:customStyle="1" w:styleId="10">
    <w:name w:val="リスト段落1"/>
    <w:basedOn w:val="a"/>
    <w:uiPriority w:val="34"/>
    <w:qFormat/>
    <w:rsid w:val="00D67EA0"/>
    <w:pPr>
      <w:ind w:leftChars="400" w:left="840"/>
    </w:pPr>
  </w:style>
  <w:style w:type="character" w:customStyle="1" w:styleId="11">
    <w:name w:val="プレースホルダ テキスト1"/>
    <w:uiPriority w:val="99"/>
    <w:semiHidden/>
    <w:rsid w:val="0074468C"/>
    <w:rPr>
      <w:color w:val="808080"/>
    </w:rPr>
  </w:style>
  <w:style w:type="paragraph" w:customStyle="1" w:styleId="2">
    <w:name w:val="変更箇所2"/>
    <w:hidden/>
    <w:uiPriority w:val="99"/>
    <w:semiHidden/>
    <w:rsid w:val="00411C68"/>
    <w:rPr>
      <w:kern w:val="2"/>
      <w:sz w:val="24"/>
      <w:szCs w:val="24"/>
    </w:rPr>
  </w:style>
  <w:style w:type="paragraph" w:customStyle="1" w:styleId="20">
    <w:name w:val="リスト段落2"/>
    <w:basedOn w:val="a"/>
    <w:uiPriority w:val="34"/>
    <w:qFormat/>
    <w:rsid w:val="00D2274B"/>
    <w:pPr>
      <w:ind w:leftChars="400" w:left="840"/>
    </w:pPr>
  </w:style>
  <w:style w:type="paragraph" w:styleId="af0">
    <w:name w:val="Revision"/>
    <w:hidden/>
    <w:uiPriority w:val="99"/>
    <w:semiHidden/>
    <w:rsid w:val="004C5A89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skek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木里花子</dc:creator>
  <cp:lastModifiedBy>濱崎　敬文</cp:lastModifiedBy>
  <cp:revision>2</cp:revision>
  <dcterms:created xsi:type="dcterms:W3CDTF">2024-10-15T13:07:00Z</dcterms:created>
  <dcterms:modified xsi:type="dcterms:W3CDTF">2024-10-15T13:07:00Z</dcterms:modified>
</cp:coreProperties>
</file>